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5581E6" w14:textId="77777777" w:rsidR="00285AB4" w:rsidRDefault="00285AB4" w:rsidP="00285AB4">
      <w:pPr>
        <w:pStyle w:val="AuthorList"/>
        <w:jc w:val="center"/>
        <w:rPr>
          <w:sz w:val="32"/>
          <w:szCs w:val="32"/>
        </w:rPr>
      </w:pPr>
      <w:r w:rsidRPr="005D4895">
        <w:rPr>
          <w:sz w:val="32"/>
          <w:szCs w:val="32"/>
        </w:rPr>
        <w:t xml:space="preserve">Is PONV still a problem in pediatric surgery: a retrospective study of what children tell </w:t>
      </w:r>
      <w:proofErr w:type="gramStart"/>
      <w:r w:rsidRPr="005D4895">
        <w:rPr>
          <w:sz w:val="32"/>
          <w:szCs w:val="32"/>
        </w:rPr>
        <w:t>us</w:t>
      </w:r>
      <w:proofErr w:type="gramEnd"/>
    </w:p>
    <w:p w14:paraId="22DD9D7F" w14:textId="72CD2DE9" w:rsidR="00285AB4" w:rsidRDefault="00285AB4" w:rsidP="00285AB4">
      <w:pPr>
        <w:spacing w:before="240" w:after="0"/>
        <w:jc w:val="center"/>
        <w:rPr>
          <w:rFonts w:cs="Times New Roman"/>
          <w:b/>
          <w:szCs w:val="24"/>
          <w:vertAlign w:val="superscript"/>
        </w:rPr>
      </w:pPr>
      <w:r w:rsidRPr="005D4895">
        <w:rPr>
          <w:rFonts w:cs="Times New Roman"/>
          <w:b/>
          <w:szCs w:val="24"/>
        </w:rPr>
        <w:t xml:space="preserve">Brigitte </w:t>
      </w:r>
      <w:r>
        <w:rPr>
          <w:rFonts w:cs="Times New Roman"/>
          <w:b/>
          <w:szCs w:val="24"/>
        </w:rPr>
        <w:t>Messerer</w:t>
      </w:r>
      <w:r w:rsidRPr="005D4895">
        <w:rPr>
          <w:rFonts w:cs="Times New Roman"/>
          <w:b/>
          <w:szCs w:val="24"/>
          <w:vertAlign w:val="superscript"/>
        </w:rPr>
        <w:t>1</w:t>
      </w:r>
      <w:r w:rsidRPr="005D4895">
        <w:rPr>
          <w:rFonts w:cs="Times New Roman"/>
          <w:b/>
          <w:szCs w:val="24"/>
        </w:rPr>
        <w:t xml:space="preserve">†, Marko </w:t>
      </w:r>
      <w:r>
        <w:rPr>
          <w:rFonts w:cs="Times New Roman"/>
          <w:b/>
          <w:szCs w:val="24"/>
        </w:rPr>
        <w:t>Stijic</w:t>
      </w:r>
      <w:r w:rsidRPr="005D4895">
        <w:rPr>
          <w:rFonts w:cs="Times New Roman"/>
          <w:b/>
          <w:szCs w:val="24"/>
          <w:vertAlign w:val="superscript"/>
        </w:rPr>
        <w:t>2</w:t>
      </w:r>
      <w:proofErr w:type="gramStart"/>
      <w:r w:rsidRPr="005D4895">
        <w:rPr>
          <w:rFonts w:cs="Times New Roman"/>
          <w:b/>
          <w:szCs w:val="24"/>
          <w:vertAlign w:val="superscript"/>
        </w:rPr>
        <w:t>,3</w:t>
      </w:r>
      <w:proofErr w:type="gramEnd"/>
      <w:r w:rsidRPr="005D4895">
        <w:rPr>
          <w:vertAlign w:val="superscript"/>
        </w:rPr>
        <w:t xml:space="preserve"> </w:t>
      </w:r>
      <w:r w:rsidRPr="005D4895">
        <w:rPr>
          <w:rFonts w:cs="Times New Roman"/>
          <w:b/>
          <w:szCs w:val="24"/>
        </w:rPr>
        <w:t xml:space="preserve">†, Andreas </w:t>
      </w:r>
      <w:r>
        <w:rPr>
          <w:rFonts w:cs="Times New Roman"/>
          <w:b/>
          <w:szCs w:val="24"/>
        </w:rPr>
        <w:t>Sandner-Kiesling</w:t>
      </w:r>
      <w:r w:rsidRPr="005D4895">
        <w:rPr>
          <w:rFonts w:cs="Times New Roman"/>
          <w:b/>
          <w:szCs w:val="24"/>
          <w:vertAlign w:val="superscript"/>
        </w:rPr>
        <w:t>1</w:t>
      </w:r>
      <w:r w:rsidRPr="005D4895">
        <w:rPr>
          <w:rFonts w:cs="Times New Roman"/>
          <w:b/>
          <w:szCs w:val="24"/>
        </w:rPr>
        <w:t>, Johanna M. B</w:t>
      </w:r>
      <w:r>
        <w:rPr>
          <w:rFonts w:cs="Times New Roman"/>
          <w:b/>
          <w:szCs w:val="24"/>
        </w:rPr>
        <w:t>rillinger</w:t>
      </w:r>
      <w:r w:rsidRPr="005D4895">
        <w:rPr>
          <w:rFonts w:cs="Times New Roman"/>
          <w:b/>
          <w:szCs w:val="24"/>
          <w:vertAlign w:val="superscript"/>
        </w:rPr>
        <w:t>2</w:t>
      </w:r>
      <w:r w:rsidRPr="005D4895">
        <w:rPr>
          <w:rFonts w:cs="Times New Roman"/>
          <w:b/>
          <w:szCs w:val="24"/>
        </w:rPr>
        <w:t>, Jasmin H</w:t>
      </w:r>
      <w:r>
        <w:rPr>
          <w:rFonts w:cs="Times New Roman"/>
          <w:b/>
          <w:szCs w:val="24"/>
        </w:rPr>
        <w:t>elm</w:t>
      </w:r>
      <w:r w:rsidRPr="005D4895">
        <w:rPr>
          <w:rFonts w:cs="Times New Roman"/>
          <w:b/>
          <w:szCs w:val="24"/>
          <w:vertAlign w:val="superscript"/>
        </w:rPr>
        <w:t>2</w:t>
      </w:r>
      <w:r w:rsidRPr="005D4895">
        <w:rPr>
          <w:rFonts w:cs="Times New Roman"/>
          <w:b/>
          <w:szCs w:val="24"/>
        </w:rPr>
        <w:t>, Horst J. L</w:t>
      </w:r>
      <w:r>
        <w:rPr>
          <w:rFonts w:cs="Times New Roman"/>
          <w:b/>
          <w:szCs w:val="24"/>
        </w:rPr>
        <w:t>indner</w:t>
      </w:r>
      <w:r w:rsidRPr="005D4895">
        <w:rPr>
          <w:rFonts w:cs="Times New Roman"/>
          <w:b/>
          <w:szCs w:val="24"/>
          <w:vertAlign w:val="superscript"/>
        </w:rPr>
        <w:t>1</w:t>
      </w:r>
      <w:r w:rsidRPr="005D4895">
        <w:rPr>
          <w:rFonts w:cs="Times New Roman"/>
          <w:b/>
          <w:szCs w:val="24"/>
        </w:rPr>
        <w:t>, Jacqueline S</w:t>
      </w:r>
      <w:r>
        <w:rPr>
          <w:rFonts w:cs="Times New Roman"/>
          <w:b/>
          <w:szCs w:val="24"/>
        </w:rPr>
        <w:t>cheer</w:t>
      </w:r>
      <w:r w:rsidRPr="005D4895">
        <w:rPr>
          <w:rFonts w:cs="Times New Roman"/>
          <w:b/>
          <w:szCs w:val="24"/>
          <w:vertAlign w:val="superscript"/>
        </w:rPr>
        <w:t>2</w:t>
      </w:r>
      <w:r w:rsidRPr="005D4895">
        <w:rPr>
          <w:rFonts w:cs="Times New Roman"/>
          <w:b/>
          <w:szCs w:val="24"/>
        </w:rPr>
        <w:t>, Christof Stefan S</w:t>
      </w:r>
      <w:r>
        <w:rPr>
          <w:rFonts w:cs="Times New Roman"/>
          <w:b/>
          <w:szCs w:val="24"/>
        </w:rPr>
        <w:t>trohmeier</w:t>
      </w:r>
      <w:r w:rsidRPr="005D4895">
        <w:rPr>
          <w:rFonts w:cs="Times New Roman"/>
          <w:b/>
          <w:szCs w:val="24"/>
          <w:vertAlign w:val="superscript"/>
        </w:rPr>
        <w:t>2</w:t>
      </w:r>
      <w:r w:rsidRPr="005D4895">
        <w:rPr>
          <w:rFonts w:cs="Times New Roman"/>
          <w:b/>
          <w:szCs w:val="24"/>
        </w:rPr>
        <w:t>, Alexander A</w:t>
      </w:r>
      <w:r>
        <w:rPr>
          <w:rFonts w:cs="Times New Roman"/>
          <w:b/>
          <w:szCs w:val="24"/>
        </w:rPr>
        <w:t>vian</w:t>
      </w:r>
      <w:r w:rsidRPr="009748EF">
        <w:rPr>
          <w:rFonts w:cs="Times New Roman"/>
          <w:b/>
          <w:szCs w:val="24"/>
          <w:vertAlign w:val="superscript"/>
        </w:rPr>
        <w:t>2</w:t>
      </w:r>
      <w:r w:rsidRPr="005D4895">
        <w:rPr>
          <w:rFonts w:cs="Times New Roman"/>
          <w:b/>
          <w:szCs w:val="24"/>
          <w:vertAlign w:val="superscript"/>
        </w:rPr>
        <w:t>*</w:t>
      </w:r>
    </w:p>
    <w:p w14:paraId="44674772" w14:textId="77777777" w:rsidR="00285AB4" w:rsidRDefault="00285AB4" w:rsidP="00285AB4">
      <w:pPr>
        <w:spacing w:before="240" w:after="0"/>
        <w:jc w:val="center"/>
        <w:rPr>
          <w:rFonts w:cs="Times New Roman"/>
          <w:b/>
          <w:szCs w:val="24"/>
          <w:vertAlign w:val="superscript"/>
        </w:rPr>
      </w:pPr>
    </w:p>
    <w:p w14:paraId="0FE6D8A1" w14:textId="78CF232B" w:rsidR="00285AB4" w:rsidRDefault="00285AB4" w:rsidP="00285AB4">
      <w:pPr>
        <w:spacing w:before="0" w:after="0"/>
        <w:rPr>
          <w:rFonts w:cs="Times New Roman"/>
          <w:szCs w:val="24"/>
        </w:rPr>
      </w:pPr>
      <w:proofErr w:type="gramStart"/>
      <w:r w:rsidRPr="00376CC5">
        <w:rPr>
          <w:rFonts w:cs="Times New Roman"/>
          <w:szCs w:val="24"/>
          <w:vertAlign w:val="superscript"/>
        </w:rPr>
        <w:t>1</w:t>
      </w:r>
      <w:proofErr w:type="gramEnd"/>
      <w:r w:rsidRPr="005D4895">
        <w:t xml:space="preserve"> </w:t>
      </w:r>
      <w:r w:rsidR="002A3BA6">
        <w:rPr>
          <w:rFonts w:cs="Times New Roman"/>
          <w:szCs w:val="24"/>
        </w:rPr>
        <w:t>Department of An</w:t>
      </w:r>
      <w:r w:rsidRPr="005D4895">
        <w:rPr>
          <w:rFonts w:cs="Times New Roman"/>
          <w:szCs w:val="24"/>
        </w:rPr>
        <w:t xml:space="preserve">esthesiology and Intensive Care Medicine, Medical University Graz, Austria </w:t>
      </w:r>
    </w:p>
    <w:p w14:paraId="26114C0A" w14:textId="77777777" w:rsidR="00285AB4" w:rsidRDefault="00285AB4" w:rsidP="00285AB4">
      <w:pPr>
        <w:spacing w:before="0" w:after="0"/>
        <w:rPr>
          <w:rFonts w:cs="Times New Roman"/>
          <w:szCs w:val="24"/>
        </w:rPr>
      </w:pPr>
      <w:proofErr w:type="gramStart"/>
      <w:r w:rsidRPr="00376CC5">
        <w:rPr>
          <w:rFonts w:cs="Times New Roman"/>
          <w:szCs w:val="24"/>
          <w:vertAlign w:val="superscript"/>
        </w:rPr>
        <w:t>2</w:t>
      </w:r>
      <w:proofErr w:type="gramEnd"/>
      <w:r w:rsidRPr="005D4895">
        <w:t xml:space="preserve"> </w:t>
      </w:r>
      <w:r w:rsidRPr="005D4895">
        <w:rPr>
          <w:rFonts w:cs="Times New Roman"/>
          <w:szCs w:val="24"/>
        </w:rPr>
        <w:t>Institute for Medical Informatics, Statistics and Documentation, Medical University Graz, Austria</w:t>
      </w:r>
    </w:p>
    <w:p w14:paraId="009EF447" w14:textId="77777777" w:rsidR="00285AB4" w:rsidRDefault="00285AB4" w:rsidP="00285AB4">
      <w:pPr>
        <w:spacing w:before="0" w:after="0"/>
        <w:rPr>
          <w:rFonts w:cs="Times New Roman"/>
          <w:szCs w:val="24"/>
        </w:rPr>
      </w:pPr>
      <w:proofErr w:type="gramStart"/>
      <w:r w:rsidRPr="009748EF">
        <w:rPr>
          <w:rFonts w:cs="Times New Roman"/>
          <w:szCs w:val="24"/>
          <w:vertAlign w:val="superscript"/>
        </w:rPr>
        <w:t>3</w:t>
      </w:r>
      <w:proofErr w:type="gramEnd"/>
      <w:r>
        <w:rPr>
          <w:rFonts w:cs="Times New Roman"/>
          <w:szCs w:val="24"/>
          <w:vertAlign w:val="superscript"/>
        </w:rPr>
        <w:t xml:space="preserve"> </w:t>
      </w:r>
      <w:r w:rsidRPr="009748EF">
        <w:rPr>
          <w:rFonts w:cs="Times New Roman"/>
          <w:szCs w:val="24"/>
        </w:rPr>
        <w:t xml:space="preserve">University Clinic for Neurology, Clinical Department for </w:t>
      </w:r>
      <w:proofErr w:type="spellStart"/>
      <w:r w:rsidRPr="009748EF">
        <w:rPr>
          <w:rFonts w:cs="Times New Roman"/>
          <w:szCs w:val="24"/>
        </w:rPr>
        <w:t>Neurogeriatrics</w:t>
      </w:r>
      <w:proofErr w:type="spellEnd"/>
      <w:r w:rsidRPr="009748EF">
        <w:rPr>
          <w:rFonts w:cs="Times New Roman"/>
          <w:szCs w:val="24"/>
        </w:rPr>
        <w:t>, Medical University Graz</w:t>
      </w:r>
    </w:p>
    <w:p w14:paraId="4BBDFFA1" w14:textId="36614529" w:rsidR="00285AB4" w:rsidRPr="00285AB4" w:rsidRDefault="00285AB4" w:rsidP="00285AB4">
      <w:pPr>
        <w:spacing w:before="240" w:after="0"/>
      </w:pPr>
      <w:r>
        <w:t>† These authors have contributed equally to this work and share first authorship.</w:t>
      </w:r>
    </w:p>
    <w:p w14:paraId="53049755" w14:textId="77777777" w:rsidR="00285AB4" w:rsidRDefault="00285AB4" w:rsidP="00285AB4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</w:p>
    <w:p w14:paraId="722E7B88" w14:textId="77777777" w:rsidR="00285AB4" w:rsidRDefault="00285AB4" w:rsidP="00285AB4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Avian Alexander</w:t>
      </w:r>
    </w:p>
    <w:p w14:paraId="7C460092" w14:textId="77777777" w:rsidR="00285AB4" w:rsidRDefault="00285AB4" w:rsidP="00285AB4">
      <w:pPr>
        <w:spacing w:before="0" w:after="0"/>
        <w:rPr>
          <w:rFonts w:cs="Times New Roman"/>
          <w:szCs w:val="24"/>
        </w:rPr>
      </w:pPr>
      <w:r w:rsidRPr="009748EF">
        <w:rPr>
          <w:rFonts w:cs="Times New Roman"/>
          <w:szCs w:val="24"/>
        </w:rPr>
        <w:t>Institute for Medical Informatics, Statistics and Documentation, Me</w:t>
      </w:r>
      <w:r>
        <w:rPr>
          <w:rFonts w:cs="Times New Roman"/>
          <w:szCs w:val="24"/>
        </w:rPr>
        <w:t xml:space="preserve">dical University Graz, Austria </w:t>
      </w:r>
      <w:proofErr w:type="spellStart"/>
      <w:r>
        <w:rPr>
          <w:rFonts w:cs="Times New Roman"/>
          <w:szCs w:val="24"/>
        </w:rPr>
        <w:t>Auenbruggerplatz</w:t>
      </w:r>
      <w:proofErr w:type="spellEnd"/>
      <w:r>
        <w:rPr>
          <w:rFonts w:cs="Times New Roman"/>
          <w:szCs w:val="24"/>
        </w:rPr>
        <w:t xml:space="preserve"> 2 </w:t>
      </w:r>
    </w:p>
    <w:p w14:paraId="2490DE19" w14:textId="77777777" w:rsidR="00285AB4" w:rsidRPr="009748EF" w:rsidRDefault="00285AB4" w:rsidP="00285AB4">
      <w:pPr>
        <w:spacing w:before="0" w:after="0"/>
        <w:rPr>
          <w:rFonts w:cs="Times New Roman"/>
          <w:szCs w:val="24"/>
        </w:rPr>
      </w:pPr>
      <w:r w:rsidRPr="009748EF">
        <w:rPr>
          <w:rFonts w:cs="Times New Roman"/>
          <w:szCs w:val="24"/>
        </w:rPr>
        <w:t>8036 Graz</w:t>
      </w:r>
      <w:r>
        <w:rPr>
          <w:rFonts w:cs="Times New Roman"/>
          <w:szCs w:val="24"/>
        </w:rPr>
        <w:t xml:space="preserve">, </w:t>
      </w:r>
      <w:r w:rsidRPr="009748EF">
        <w:rPr>
          <w:rFonts w:cs="Times New Roman"/>
          <w:szCs w:val="24"/>
        </w:rPr>
        <w:t>Austria</w:t>
      </w:r>
    </w:p>
    <w:p w14:paraId="64A51EB3" w14:textId="77777777" w:rsidR="00285AB4" w:rsidRDefault="00285AB4" w:rsidP="00285AB4">
      <w:pPr>
        <w:spacing w:before="0" w:after="0"/>
        <w:rPr>
          <w:rFonts w:cs="Times New Roman"/>
          <w:szCs w:val="24"/>
        </w:rPr>
      </w:pPr>
      <w:r w:rsidRPr="009748EF">
        <w:rPr>
          <w:rFonts w:cs="Times New Roman"/>
          <w:szCs w:val="24"/>
        </w:rPr>
        <w:t>Tel.: +43 – 316 – 385 – 17873</w:t>
      </w:r>
    </w:p>
    <w:p w14:paraId="2D97AD05" w14:textId="77777777" w:rsidR="00285AB4" w:rsidRDefault="00285AB4" w:rsidP="00285AB4">
      <w:pPr>
        <w:spacing w:before="0" w:after="0"/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Fax.:</w:t>
      </w:r>
      <w:proofErr w:type="gramEnd"/>
      <w:r>
        <w:rPr>
          <w:rFonts w:cs="Times New Roman"/>
          <w:szCs w:val="24"/>
        </w:rPr>
        <w:t xml:space="preserve"> +43 – 316 – 385 – 13590</w:t>
      </w:r>
    </w:p>
    <w:p w14:paraId="2ED55330" w14:textId="77777777" w:rsidR="00285AB4" w:rsidRPr="009748EF" w:rsidRDefault="00285AB4" w:rsidP="00285AB4">
      <w:pPr>
        <w:spacing w:before="0" w:after="0"/>
        <w:rPr>
          <w:rFonts w:cs="Times New Roman"/>
          <w:szCs w:val="24"/>
        </w:rPr>
      </w:pPr>
      <w:r w:rsidRPr="009748EF">
        <w:rPr>
          <w:rFonts w:cs="Times New Roman"/>
          <w:szCs w:val="24"/>
        </w:rPr>
        <w:t>alexander.avian@medunigraz.at</w:t>
      </w:r>
    </w:p>
    <w:p w14:paraId="6708C1D2" w14:textId="06F3D024" w:rsidR="00285AB4" w:rsidRDefault="00285AB4" w:rsidP="00994A3D">
      <w:pPr>
        <w:spacing w:before="240" w:after="0"/>
        <w:rPr>
          <w:rFonts w:cs="Times New Roman"/>
        </w:rPr>
      </w:pPr>
    </w:p>
    <w:p w14:paraId="5284BA9C" w14:textId="787F1D20" w:rsidR="002A3BA6" w:rsidRDefault="002A3BA6" w:rsidP="00994A3D">
      <w:pPr>
        <w:spacing w:before="240" w:after="0"/>
        <w:rPr>
          <w:rFonts w:cs="Times New Roman"/>
        </w:rPr>
      </w:pPr>
    </w:p>
    <w:p w14:paraId="3F8D47DD" w14:textId="5CD257D1" w:rsidR="002A3BA6" w:rsidRDefault="002A3BA6" w:rsidP="00994A3D">
      <w:pPr>
        <w:spacing w:before="240" w:after="0"/>
        <w:rPr>
          <w:rFonts w:cs="Times New Roman"/>
        </w:rPr>
      </w:pPr>
    </w:p>
    <w:p w14:paraId="0C7FC7D1" w14:textId="5DF7F108" w:rsidR="002A3BA6" w:rsidRDefault="002A3BA6" w:rsidP="00994A3D">
      <w:pPr>
        <w:spacing w:before="240" w:after="0"/>
        <w:rPr>
          <w:rFonts w:cs="Times New Roman"/>
        </w:rPr>
      </w:pPr>
    </w:p>
    <w:p w14:paraId="0BE6BB51" w14:textId="09620DD1" w:rsidR="002A3BA6" w:rsidRDefault="002A3BA6" w:rsidP="00994A3D">
      <w:pPr>
        <w:spacing w:before="240" w:after="0"/>
        <w:rPr>
          <w:rFonts w:cs="Times New Roman"/>
        </w:rPr>
      </w:pPr>
    </w:p>
    <w:p w14:paraId="11B8BA22" w14:textId="751CEDDE" w:rsidR="002A3BA6" w:rsidRDefault="002A3BA6" w:rsidP="00994A3D">
      <w:pPr>
        <w:spacing w:before="240" w:after="0"/>
        <w:rPr>
          <w:rFonts w:cs="Times New Roman"/>
        </w:rPr>
      </w:pPr>
    </w:p>
    <w:p w14:paraId="71DE56BB" w14:textId="3CDD2409" w:rsidR="002A3BA6" w:rsidRDefault="002A3BA6" w:rsidP="00994A3D">
      <w:pPr>
        <w:spacing w:before="240" w:after="0"/>
        <w:rPr>
          <w:rFonts w:cs="Times New Roman"/>
        </w:rPr>
      </w:pPr>
    </w:p>
    <w:p w14:paraId="0ABC4264" w14:textId="788BDBDA" w:rsidR="002A3BA6" w:rsidRDefault="002A3BA6" w:rsidP="00994A3D">
      <w:pPr>
        <w:spacing w:before="240" w:after="0"/>
        <w:rPr>
          <w:rFonts w:cs="Times New Roman"/>
        </w:rPr>
      </w:pPr>
    </w:p>
    <w:p w14:paraId="287E3B86" w14:textId="700E2E0B" w:rsidR="002A3BA6" w:rsidRDefault="002A3BA6" w:rsidP="00994A3D">
      <w:pPr>
        <w:spacing w:before="240" w:after="0"/>
        <w:rPr>
          <w:rFonts w:cs="Times New Roman"/>
        </w:rPr>
      </w:pPr>
    </w:p>
    <w:p w14:paraId="6B094F62" w14:textId="77777777" w:rsidR="002A3BA6" w:rsidRPr="00994A3D" w:rsidRDefault="002A3BA6" w:rsidP="00994A3D">
      <w:pPr>
        <w:spacing w:before="240" w:after="0"/>
        <w:rPr>
          <w:rFonts w:cs="Times New Roman"/>
        </w:rPr>
      </w:pPr>
    </w:p>
    <w:p w14:paraId="29026311" w14:textId="77777777" w:rsidR="00EA3D3C" w:rsidRPr="00994A3D" w:rsidRDefault="00654E8F" w:rsidP="0001436A">
      <w:pPr>
        <w:pStyle w:val="berschrift1"/>
      </w:pPr>
      <w:r w:rsidRPr="00994A3D">
        <w:lastRenderedPageBreak/>
        <w:t>Supplementary Data</w:t>
      </w:r>
    </w:p>
    <w:p w14:paraId="1D30B2BB" w14:textId="1BACC563" w:rsidR="00285AB4" w:rsidRPr="00285AB4" w:rsidRDefault="00285AB4" w:rsidP="00285AB4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85AB4">
        <w:rPr>
          <w:rFonts w:eastAsia="Times New Roman" w:cs="Times New Roman"/>
          <w:i/>
          <w:sz w:val="22"/>
          <w:lang w:eastAsia="de-DE"/>
        </w:rPr>
        <w:t>Supplementa</w:t>
      </w:r>
      <w:r>
        <w:rPr>
          <w:rFonts w:eastAsia="Times New Roman" w:cs="Times New Roman"/>
          <w:i/>
          <w:sz w:val="22"/>
          <w:lang w:eastAsia="de-DE"/>
        </w:rPr>
        <w:t>ry</w:t>
      </w:r>
      <w:r w:rsidRPr="00285AB4">
        <w:rPr>
          <w:rFonts w:eastAsia="Times New Roman" w:cs="Times New Roman"/>
          <w:i/>
          <w:sz w:val="22"/>
          <w:lang w:eastAsia="de-DE"/>
        </w:rPr>
        <w:t xml:space="preserve"> Table 1.</w:t>
      </w:r>
      <w:r w:rsidRPr="00285AB4">
        <w:rPr>
          <w:rFonts w:eastAsia="Times New Roman" w:cs="Times New Roman"/>
          <w:sz w:val="22"/>
          <w:lang w:eastAsia="de-DE"/>
        </w:rPr>
        <w:t xml:space="preserve"> Further patient characteristics.</w:t>
      </w:r>
    </w:p>
    <w:tbl>
      <w:tblPr>
        <w:tblStyle w:val="TableGridLight1"/>
        <w:tblW w:w="5954" w:type="dxa"/>
        <w:tblLayout w:type="fixed"/>
        <w:tblLook w:val="04A0" w:firstRow="1" w:lastRow="0" w:firstColumn="1" w:lastColumn="0" w:noHBand="0" w:noVBand="1"/>
      </w:tblPr>
      <w:tblGrid>
        <w:gridCol w:w="3969"/>
        <w:gridCol w:w="1985"/>
      </w:tblGrid>
      <w:tr w:rsidR="00285AB4" w:rsidRPr="00285AB4" w14:paraId="0DE19AD0" w14:textId="77777777" w:rsidTr="00285AB4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0457D55" w14:textId="77777777" w:rsidR="00285AB4" w:rsidRPr="00285AB4" w:rsidRDefault="00285AB4" w:rsidP="00285AB4">
            <w:pPr>
              <w:spacing w:before="0" w:after="0"/>
              <w:jc w:val="both"/>
              <w:rPr>
                <w:b/>
                <w:sz w:val="20"/>
                <w:lang w:eastAsia="de-DE"/>
              </w:rPr>
            </w:pPr>
            <w:proofErr w:type="spellStart"/>
            <w:r w:rsidRPr="00285AB4">
              <w:rPr>
                <w:b/>
                <w:sz w:val="20"/>
                <w:lang w:eastAsia="de-DE"/>
              </w:rPr>
              <w:t>Characteristic</w:t>
            </w:r>
            <w:proofErr w:type="spellEnd"/>
            <w:r w:rsidRPr="00285AB4">
              <w:rPr>
                <w:b/>
                <w:sz w:val="20"/>
                <w:lang w:eastAsia="de-DE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/>
          </w:tcPr>
          <w:p w14:paraId="34E61812" w14:textId="77777777" w:rsidR="00285AB4" w:rsidRPr="00285AB4" w:rsidRDefault="00285AB4" w:rsidP="00285AB4">
            <w:pPr>
              <w:spacing w:before="0" w:after="0"/>
              <w:jc w:val="both"/>
              <w:rPr>
                <w:b/>
                <w:sz w:val="20"/>
                <w:lang w:eastAsia="de-DE"/>
              </w:rPr>
            </w:pPr>
            <w:r w:rsidRPr="00285AB4">
              <w:rPr>
                <w:b/>
                <w:sz w:val="20"/>
                <w:lang w:eastAsia="de-DE"/>
              </w:rPr>
              <w:t>n (%)</w:t>
            </w:r>
          </w:p>
          <w:p w14:paraId="7A363D7B" w14:textId="77777777" w:rsidR="00285AB4" w:rsidRPr="00285AB4" w:rsidRDefault="00285AB4" w:rsidP="00285AB4">
            <w:pPr>
              <w:spacing w:before="0" w:after="0"/>
              <w:jc w:val="both"/>
              <w:rPr>
                <w:b/>
                <w:sz w:val="20"/>
                <w:lang w:eastAsia="de-DE"/>
              </w:rPr>
            </w:pPr>
            <w:r w:rsidRPr="00285AB4">
              <w:rPr>
                <w:b/>
                <w:sz w:val="20"/>
                <w:lang w:eastAsia="de-DE"/>
              </w:rPr>
              <w:t>median (min-</w:t>
            </w:r>
            <w:proofErr w:type="spellStart"/>
            <w:r w:rsidRPr="00285AB4">
              <w:rPr>
                <w:b/>
                <w:sz w:val="20"/>
                <w:lang w:eastAsia="de-DE"/>
              </w:rPr>
              <w:t>max</w:t>
            </w:r>
            <w:proofErr w:type="spellEnd"/>
            <w:r w:rsidRPr="00285AB4">
              <w:rPr>
                <w:b/>
                <w:sz w:val="20"/>
                <w:lang w:eastAsia="de-DE"/>
              </w:rPr>
              <w:t>)</w:t>
            </w:r>
          </w:p>
        </w:tc>
      </w:tr>
      <w:tr w:rsidR="00285AB4" w:rsidRPr="00285AB4" w14:paraId="0B8496BA" w14:textId="77777777" w:rsidTr="00285AB4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22FCCC3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proofErr w:type="spellStart"/>
            <w:r w:rsidRPr="00285AB4">
              <w:rPr>
                <w:sz w:val="20"/>
                <w:lang w:eastAsia="de-DE"/>
              </w:rPr>
              <w:t>Only</w:t>
            </w:r>
            <w:proofErr w:type="spellEnd"/>
            <w:r w:rsidRPr="00285AB4">
              <w:rPr>
                <w:sz w:val="20"/>
                <w:lang w:eastAsia="de-DE"/>
              </w:rPr>
              <w:t xml:space="preserve"> </w:t>
            </w:r>
            <w:proofErr w:type="spellStart"/>
            <w:r w:rsidRPr="00285AB4">
              <w:rPr>
                <w:sz w:val="20"/>
                <w:lang w:eastAsia="de-DE"/>
              </w:rPr>
              <w:t>nausea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/>
          </w:tcPr>
          <w:p w14:paraId="5734469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</w:p>
        </w:tc>
      </w:tr>
      <w:tr w:rsidR="00285AB4" w:rsidRPr="00285AB4" w14:paraId="48D6E348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713D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Day of surgery (ward)</w:t>
            </w:r>
          </w:p>
          <w:p w14:paraId="56E0263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7028195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60683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068A983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99 (95.7)</w:t>
            </w:r>
          </w:p>
          <w:p w14:paraId="0DFD489A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27 (4.3)</w:t>
            </w:r>
          </w:p>
        </w:tc>
      </w:tr>
      <w:tr w:rsidR="00285AB4" w:rsidRPr="00285AB4" w14:paraId="0CB662E0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A28D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</w:t>
            </w:r>
            <w:r w:rsidRPr="00285AB4">
              <w:rPr>
                <w:sz w:val="20"/>
                <w:vertAlign w:val="superscript"/>
                <w:lang w:val="en-US" w:eastAsia="de-DE"/>
              </w:rPr>
              <w:t xml:space="preserve">st </w:t>
            </w:r>
            <w:r w:rsidRPr="00285AB4">
              <w:rPr>
                <w:sz w:val="20"/>
                <w:lang w:val="en-US" w:eastAsia="de-DE"/>
              </w:rPr>
              <w:t>postoperative day</w:t>
            </w:r>
          </w:p>
          <w:p w14:paraId="2A5E426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7D2587E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3DCCFF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6922FF2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310 (98.4)</w:t>
            </w:r>
          </w:p>
          <w:p w14:paraId="7EA4A0B6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 (1.6)</w:t>
            </w:r>
          </w:p>
        </w:tc>
      </w:tr>
      <w:tr w:rsidR="00285AB4" w:rsidRPr="00285AB4" w14:paraId="77BD8DD2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BEF7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</w:t>
            </w:r>
            <w:r w:rsidRPr="00285AB4">
              <w:rPr>
                <w:sz w:val="20"/>
                <w:vertAlign w:val="superscript"/>
                <w:lang w:val="en-US" w:eastAsia="de-DE"/>
              </w:rPr>
              <w:t xml:space="preserve">nd </w:t>
            </w:r>
            <w:r w:rsidRPr="00285AB4">
              <w:rPr>
                <w:sz w:val="20"/>
                <w:lang w:val="en-US" w:eastAsia="de-DE"/>
              </w:rPr>
              <w:t>postoperative day</w:t>
            </w:r>
          </w:p>
          <w:p w14:paraId="1B1F462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19D34BC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0E72D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7759B89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190 (99.0)</w:t>
            </w:r>
          </w:p>
          <w:p w14:paraId="480B620E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2 (1.0)</w:t>
            </w:r>
          </w:p>
        </w:tc>
      </w:tr>
      <w:tr w:rsidR="00285AB4" w:rsidRPr="00285AB4" w14:paraId="2DEAA668" w14:textId="77777777" w:rsidTr="00285AB4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DF6B038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proofErr w:type="spellStart"/>
            <w:r w:rsidRPr="00285AB4">
              <w:rPr>
                <w:sz w:val="20"/>
                <w:lang w:eastAsia="de-DE"/>
              </w:rPr>
              <w:t>Only</w:t>
            </w:r>
            <w:proofErr w:type="spellEnd"/>
            <w:r w:rsidRPr="00285AB4">
              <w:rPr>
                <w:sz w:val="20"/>
                <w:lang w:eastAsia="de-DE"/>
              </w:rPr>
              <w:t xml:space="preserve"> </w:t>
            </w:r>
            <w:proofErr w:type="spellStart"/>
            <w:r w:rsidRPr="00285AB4">
              <w:rPr>
                <w:sz w:val="20"/>
                <w:lang w:eastAsia="de-DE"/>
              </w:rPr>
              <w:t>Vomitin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/>
          </w:tcPr>
          <w:p w14:paraId="3BD322C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</w:p>
        </w:tc>
      </w:tr>
      <w:tr w:rsidR="00285AB4" w:rsidRPr="00285AB4" w14:paraId="050106B8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EA366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Day of surgery (ward)</w:t>
            </w:r>
          </w:p>
          <w:p w14:paraId="4CCF3BB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45320BF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0280BD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7711A35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38 (86.1)</w:t>
            </w:r>
          </w:p>
          <w:p w14:paraId="7AB4CBF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87 (13.9)</w:t>
            </w:r>
          </w:p>
        </w:tc>
      </w:tr>
      <w:tr w:rsidR="00285AB4" w:rsidRPr="00285AB4" w14:paraId="7E00DD54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B617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</w:t>
            </w:r>
            <w:r w:rsidRPr="00285AB4">
              <w:rPr>
                <w:sz w:val="20"/>
                <w:vertAlign w:val="superscript"/>
                <w:lang w:val="en-US" w:eastAsia="de-DE"/>
              </w:rPr>
              <w:t xml:space="preserve">st </w:t>
            </w:r>
            <w:r w:rsidRPr="00285AB4">
              <w:rPr>
                <w:sz w:val="20"/>
                <w:lang w:val="en-US" w:eastAsia="de-DE"/>
              </w:rPr>
              <w:t>postoperative day</w:t>
            </w:r>
          </w:p>
          <w:p w14:paraId="1985E00E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3FF12EC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9D9E1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13C742A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308 (97.8)</w:t>
            </w:r>
          </w:p>
          <w:p w14:paraId="5E55007E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7 (2.2)</w:t>
            </w:r>
          </w:p>
        </w:tc>
      </w:tr>
      <w:tr w:rsidR="00285AB4" w:rsidRPr="00285AB4" w14:paraId="437A09CD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7CD8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</w:t>
            </w:r>
            <w:r w:rsidRPr="00285AB4">
              <w:rPr>
                <w:sz w:val="20"/>
                <w:vertAlign w:val="superscript"/>
                <w:lang w:val="en-US" w:eastAsia="de-DE"/>
              </w:rPr>
              <w:t xml:space="preserve">nd </w:t>
            </w:r>
            <w:r w:rsidRPr="00285AB4">
              <w:rPr>
                <w:sz w:val="20"/>
                <w:lang w:val="en-US" w:eastAsia="de-DE"/>
              </w:rPr>
              <w:t>postoperative day</w:t>
            </w:r>
          </w:p>
          <w:p w14:paraId="31D3E6F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294F88EA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444FE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36BB058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187 (97.4)</w:t>
            </w:r>
          </w:p>
          <w:p w14:paraId="3FD0AC98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 (2.6)</w:t>
            </w:r>
          </w:p>
        </w:tc>
      </w:tr>
      <w:tr w:rsidR="00285AB4" w:rsidRPr="00285AB4" w14:paraId="660400C8" w14:textId="77777777" w:rsidTr="00285AB4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BD6DB5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PONV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/>
          </w:tcPr>
          <w:p w14:paraId="3CAA22C0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</w:p>
        </w:tc>
      </w:tr>
      <w:tr w:rsidR="00285AB4" w:rsidRPr="00285AB4" w14:paraId="00F0824E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EDB1D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Day of surgery (ward)</w:t>
            </w:r>
          </w:p>
          <w:p w14:paraId="6348B4E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7752270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AF976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5C5000E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25 (83.9)</w:t>
            </w:r>
          </w:p>
          <w:p w14:paraId="043F06B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101 (16.1)</w:t>
            </w:r>
          </w:p>
        </w:tc>
      </w:tr>
      <w:tr w:rsidR="00285AB4" w:rsidRPr="00285AB4" w14:paraId="63A7338C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3A12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</w:t>
            </w:r>
            <w:r w:rsidRPr="00285AB4">
              <w:rPr>
                <w:sz w:val="20"/>
                <w:vertAlign w:val="superscript"/>
                <w:lang w:val="en-US" w:eastAsia="de-DE"/>
              </w:rPr>
              <w:t xml:space="preserve">st </w:t>
            </w:r>
            <w:r w:rsidRPr="00285AB4">
              <w:rPr>
                <w:sz w:val="20"/>
                <w:lang w:val="en-US" w:eastAsia="de-DE"/>
              </w:rPr>
              <w:t>postoperative day</w:t>
            </w:r>
          </w:p>
          <w:p w14:paraId="5D0B606A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187EADC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DD25E6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1503BF66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303 (96.2)</w:t>
            </w:r>
          </w:p>
          <w:p w14:paraId="4BD2738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12 (3.8)</w:t>
            </w:r>
          </w:p>
        </w:tc>
      </w:tr>
      <w:tr w:rsidR="00285AB4" w:rsidRPr="00285AB4" w14:paraId="351F44FA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1677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</w:t>
            </w:r>
            <w:r w:rsidRPr="00285AB4">
              <w:rPr>
                <w:sz w:val="20"/>
                <w:vertAlign w:val="superscript"/>
                <w:lang w:val="en-US" w:eastAsia="de-DE"/>
              </w:rPr>
              <w:t xml:space="preserve">nd </w:t>
            </w:r>
            <w:r w:rsidRPr="00285AB4">
              <w:rPr>
                <w:sz w:val="20"/>
                <w:lang w:val="en-US" w:eastAsia="de-DE"/>
              </w:rPr>
              <w:t>postoperative day</w:t>
            </w:r>
          </w:p>
          <w:p w14:paraId="399AFF6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0A44A44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5E0DE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614945C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185 (96.4)</w:t>
            </w:r>
          </w:p>
          <w:p w14:paraId="53065608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7 (3.6)</w:t>
            </w:r>
          </w:p>
        </w:tc>
      </w:tr>
      <w:tr w:rsidR="00285AB4" w:rsidRPr="00285AB4" w14:paraId="63A7C9B7" w14:textId="77777777" w:rsidTr="00285AB4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0BA5FD0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Intraoperativ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/>
          </w:tcPr>
          <w:p w14:paraId="79E8664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</w:p>
        </w:tc>
      </w:tr>
      <w:tr w:rsidR="00285AB4" w:rsidRPr="00285AB4" w14:paraId="4C215A28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2664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Airway management </w:t>
            </w:r>
          </w:p>
          <w:p w14:paraId="0C4B2BE8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Intubation</w:t>
            </w:r>
          </w:p>
          <w:p w14:paraId="3AE022E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LAMA</w:t>
            </w:r>
          </w:p>
          <w:p w14:paraId="43A78D3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</w:t>
            </w:r>
            <w:proofErr w:type="spellStart"/>
            <w:r w:rsidRPr="00285AB4">
              <w:rPr>
                <w:sz w:val="20"/>
                <w:lang w:val="en-US" w:eastAsia="de-DE"/>
              </w:rPr>
              <w:t>spontan</w:t>
            </w:r>
            <w:proofErr w:type="spellEnd"/>
            <w:r w:rsidRPr="00285AB4">
              <w:rPr>
                <w:sz w:val="20"/>
                <w:lang w:val="en-US" w:eastAsia="de-DE"/>
              </w:rPr>
              <w:tab/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DE0A77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7E85FE3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99 (15.8)</w:t>
            </w:r>
          </w:p>
          <w:p w14:paraId="75773AD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12 (81.8)</w:t>
            </w:r>
          </w:p>
          <w:p w14:paraId="7A19D58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15 (2.4)</w:t>
            </w:r>
          </w:p>
        </w:tc>
      </w:tr>
      <w:tr w:rsidR="00285AB4" w:rsidRPr="00285AB4" w14:paraId="622D97E1" w14:textId="77777777" w:rsidTr="00285AB4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68CA0B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proofErr w:type="spellStart"/>
            <w:r w:rsidRPr="00285AB4">
              <w:rPr>
                <w:sz w:val="20"/>
                <w:lang w:eastAsia="de-DE"/>
              </w:rPr>
              <w:t>Antiemetic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/>
          </w:tcPr>
          <w:p w14:paraId="4BFDC9A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</w:p>
        </w:tc>
      </w:tr>
      <w:tr w:rsidR="00285AB4" w:rsidRPr="00285AB4" w14:paraId="611752CF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883E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proofErr w:type="spellStart"/>
            <w:r w:rsidRPr="00285AB4">
              <w:rPr>
                <w:sz w:val="20"/>
                <w:lang w:eastAsia="de-DE"/>
              </w:rPr>
              <w:t>Antiemetic</w:t>
            </w:r>
            <w:proofErr w:type="spellEnd"/>
            <w:r w:rsidRPr="00285AB4">
              <w:rPr>
                <w:sz w:val="20"/>
                <w:lang w:eastAsia="de-DE"/>
              </w:rPr>
              <w:t xml:space="preserve"> - intraoperative</w:t>
            </w:r>
          </w:p>
          <w:p w14:paraId="4F58333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 xml:space="preserve">   </w:t>
            </w:r>
            <w:proofErr w:type="spellStart"/>
            <w:r w:rsidRPr="00285AB4">
              <w:rPr>
                <w:sz w:val="20"/>
                <w:lang w:eastAsia="de-DE"/>
              </w:rPr>
              <w:t>No</w:t>
            </w:r>
            <w:proofErr w:type="spellEnd"/>
          </w:p>
          <w:p w14:paraId="05B1B51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7C698E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</w:p>
          <w:p w14:paraId="78EA2348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493 (78.8)</w:t>
            </w:r>
          </w:p>
          <w:p w14:paraId="495871E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133 (21.2)</w:t>
            </w:r>
          </w:p>
        </w:tc>
      </w:tr>
      <w:tr w:rsidR="00285AB4" w:rsidRPr="00285AB4" w14:paraId="092481DC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0B480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proofErr w:type="spellStart"/>
            <w:r w:rsidRPr="00285AB4">
              <w:rPr>
                <w:sz w:val="20"/>
                <w:lang w:eastAsia="de-DE"/>
              </w:rPr>
              <w:t>Dexamethason</w:t>
            </w:r>
            <w:proofErr w:type="spellEnd"/>
            <w:r w:rsidRPr="00285AB4">
              <w:rPr>
                <w:b/>
                <w:sz w:val="20"/>
                <w:lang w:eastAsia="de-DE"/>
              </w:rPr>
              <w:t>-</w:t>
            </w:r>
            <w:r w:rsidRPr="00285AB4">
              <w:rPr>
                <w:sz w:val="20"/>
                <w:lang w:eastAsia="de-DE"/>
              </w:rPr>
              <w:t xml:space="preserve"> intraoperative</w:t>
            </w:r>
          </w:p>
          <w:p w14:paraId="1FA9828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 xml:space="preserve">   </w:t>
            </w:r>
            <w:proofErr w:type="spellStart"/>
            <w:r w:rsidRPr="00285AB4">
              <w:rPr>
                <w:sz w:val="20"/>
                <w:lang w:eastAsia="de-DE"/>
              </w:rPr>
              <w:t>No</w:t>
            </w:r>
            <w:proofErr w:type="spellEnd"/>
          </w:p>
          <w:p w14:paraId="4500F0F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2A47D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</w:p>
          <w:p w14:paraId="01120D5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29 (84.5)</w:t>
            </w:r>
          </w:p>
          <w:p w14:paraId="2C95C7F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97 (15.5)</w:t>
            </w:r>
          </w:p>
        </w:tc>
      </w:tr>
      <w:tr w:rsidR="00285AB4" w:rsidRPr="00285AB4" w14:paraId="48E2817A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685F6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proofErr w:type="spellStart"/>
            <w:r w:rsidRPr="00285AB4">
              <w:rPr>
                <w:sz w:val="20"/>
                <w:lang w:eastAsia="de-DE"/>
              </w:rPr>
              <w:t>Dexamethason</w:t>
            </w:r>
            <w:proofErr w:type="spellEnd"/>
            <w:r w:rsidRPr="00285AB4">
              <w:rPr>
                <w:sz w:val="20"/>
                <w:lang w:eastAsia="de-DE"/>
              </w:rPr>
              <w:t xml:space="preserve"> </w:t>
            </w:r>
            <w:r w:rsidRPr="00285AB4">
              <w:rPr>
                <w:b/>
                <w:sz w:val="20"/>
                <w:lang w:eastAsia="de-DE"/>
              </w:rPr>
              <w:t>-</w:t>
            </w:r>
            <w:r w:rsidRPr="00285AB4">
              <w:rPr>
                <w:sz w:val="20"/>
                <w:lang w:eastAsia="de-DE"/>
              </w:rPr>
              <w:t xml:space="preserve"> intraoperative mg/ </w:t>
            </w:r>
            <w:proofErr w:type="spellStart"/>
            <w:r w:rsidRPr="00285AB4">
              <w:rPr>
                <w:sz w:val="20"/>
                <w:lang w:eastAsia="de-DE"/>
              </w:rPr>
              <w:t>kgBW</w:t>
            </w:r>
            <w:proofErr w:type="spellEnd"/>
            <w:r w:rsidRPr="00285AB4">
              <w:rPr>
                <w:sz w:val="20"/>
                <w:lang w:eastAsia="de-DE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19E16E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.00 (.00-1.09)</w:t>
            </w:r>
          </w:p>
        </w:tc>
      </w:tr>
      <w:tr w:rsidR="00285AB4" w:rsidRPr="00285AB4" w14:paraId="7C8E3291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DF71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proofErr w:type="spellStart"/>
            <w:r w:rsidRPr="00285AB4">
              <w:rPr>
                <w:sz w:val="20"/>
                <w:lang w:eastAsia="de-DE"/>
              </w:rPr>
              <w:t>Ponveridol</w:t>
            </w:r>
            <w:proofErr w:type="spellEnd"/>
            <w:r w:rsidRPr="00285AB4">
              <w:rPr>
                <w:b/>
                <w:sz w:val="20"/>
                <w:lang w:eastAsia="de-DE"/>
              </w:rPr>
              <w:t>-</w:t>
            </w:r>
            <w:r w:rsidRPr="00285AB4">
              <w:rPr>
                <w:sz w:val="20"/>
                <w:lang w:eastAsia="de-DE"/>
              </w:rPr>
              <w:t xml:space="preserve"> intraoperative</w:t>
            </w:r>
          </w:p>
          <w:p w14:paraId="454C278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 xml:space="preserve">   </w:t>
            </w:r>
            <w:proofErr w:type="spellStart"/>
            <w:r w:rsidRPr="00285AB4">
              <w:rPr>
                <w:sz w:val="20"/>
                <w:lang w:eastAsia="de-DE"/>
              </w:rPr>
              <w:t>No</w:t>
            </w:r>
            <w:proofErr w:type="spellEnd"/>
          </w:p>
          <w:p w14:paraId="15957CE0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E4698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</w:p>
          <w:p w14:paraId="2FB0425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613 (97.9)</w:t>
            </w:r>
          </w:p>
          <w:p w14:paraId="17ED101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13 (2.1)</w:t>
            </w:r>
          </w:p>
        </w:tc>
      </w:tr>
      <w:tr w:rsidR="00285AB4" w:rsidRPr="00285AB4" w14:paraId="00A5504C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6CF1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proofErr w:type="spellStart"/>
            <w:r w:rsidRPr="00285AB4">
              <w:rPr>
                <w:sz w:val="20"/>
                <w:lang w:eastAsia="de-DE"/>
              </w:rPr>
              <w:t>Ondansetron</w:t>
            </w:r>
            <w:proofErr w:type="spellEnd"/>
            <w:r w:rsidRPr="00285AB4">
              <w:rPr>
                <w:sz w:val="20"/>
                <w:lang w:eastAsia="de-DE"/>
              </w:rPr>
              <w:t xml:space="preserve"> </w:t>
            </w:r>
            <w:r w:rsidRPr="00285AB4">
              <w:rPr>
                <w:b/>
                <w:sz w:val="20"/>
                <w:lang w:eastAsia="de-DE"/>
              </w:rPr>
              <w:t>-</w:t>
            </w:r>
            <w:r w:rsidRPr="00285AB4">
              <w:rPr>
                <w:sz w:val="20"/>
                <w:lang w:eastAsia="de-DE"/>
              </w:rPr>
              <w:t xml:space="preserve"> intraoperative</w:t>
            </w:r>
          </w:p>
          <w:p w14:paraId="2FB2E30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 xml:space="preserve">   </w:t>
            </w:r>
            <w:proofErr w:type="spellStart"/>
            <w:r w:rsidRPr="00285AB4">
              <w:rPr>
                <w:sz w:val="20"/>
                <w:lang w:eastAsia="de-DE"/>
              </w:rPr>
              <w:t>No</w:t>
            </w:r>
            <w:proofErr w:type="spellEnd"/>
          </w:p>
          <w:p w14:paraId="7CBD006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C630D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</w:p>
          <w:p w14:paraId="434D4B0D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67 (91.5)</w:t>
            </w:r>
          </w:p>
          <w:p w14:paraId="0745178E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3 (8.5)</w:t>
            </w:r>
          </w:p>
        </w:tc>
      </w:tr>
      <w:tr w:rsidR="00285AB4" w:rsidRPr="00285AB4" w14:paraId="35E055C4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61F7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proofErr w:type="spellStart"/>
            <w:r w:rsidRPr="00285AB4">
              <w:rPr>
                <w:sz w:val="20"/>
                <w:lang w:eastAsia="de-DE"/>
              </w:rPr>
              <w:t>Ondansetron</w:t>
            </w:r>
            <w:proofErr w:type="spellEnd"/>
            <w:r w:rsidRPr="00285AB4">
              <w:rPr>
                <w:sz w:val="20"/>
                <w:lang w:eastAsia="de-DE"/>
              </w:rPr>
              <w:t xml:space="preserve"> </w:t>
            </w:r>
            <w:r w:rsidRPr="00285AB4">
              <w:rPr>
                <w:b/>
                <w:sz w:val="20"/>
                <w:lang w:eastAsia="de-DE"/>
              </w:rPr>
              <w:t>-</w:t>
            </w:r>
            <w:r w:rsidRPr="00285AB4">
              <w:rPr>
                <w:sz w:val="20"/>
                <w:lang w:eastAsia="de-DE"/>
              </w:rPr>
              <w:t xml:space="preserve"> intraoperative mg/ </w:t>
            </w:r>
            <w:proofErr w:type="spellStart"/>
            <w:r w:rsidRPr="00285AB4">
              <w:rPr>
                <w:sz w:val="20"/>
                <w:lang w:eastAsia="de-DE"/>
              </w:rPr>
              <w:t>kgBW</w:t>
            </w:r>
            <w:proofErr w:type="spellEnd"/>
            <w:r w:rsidRPr="00285AB4">
              <w:rPr>
                <w:sz w:val="20"/>
                <w:lang w:eastAsia="de-DE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F115D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.00 (.00-0.13)</w:t>
            </w:r>
          </w:p>
        </w:tc>
      </w:tr>
      <w:tr w:rsidR="00285AB4" w:rsidRPr="00285AB4" w14:paraId="165FDDD5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7068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lastRenderedPageBreak/>
              <w:t>Antiemetic Day of surgery (ward)</w:t>
            </w:r>
          </w:p>
          <w:p w14:paraId="11D38B4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</w:t>
            </w:r>
            <w:proofErr w:type="spellStart"/>
            <w:r w:rsidRPr="00285AB4">
              <w:rPr>
                <w:sz w:val="20"/>
                <w:lang w:eastAsia="de-DE"/>
              </w:rPr>
              <w:t>No</w:t>
            </w:r>
            <w:proofErr w:type="spellEnd"/>
          </w:p>
          <w:p w14:paraId="7B939316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7EA0D6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</w:p>
          <w:p w14:paraId="7FED16A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48 (87.5)</w:t>
            </w:r>
          </w:p>
          <w:p w14:paraId="458B91A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78 (12.5)</w:t>
            </w:r>
          </w:p>
        </w:tc>
      </w:tr>
      <w:tr w:rsidR="00285AB4" w:rsidRPr="00285AB4" w14:paraId="17B6DC02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DFB4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Antiemetic 1</w:t>
            </w:r>
            <w:r w:rsidRPr="00285AB4">
              <w:rPr>
                <w:sz w:val="20"/>
                <w:vertAlign w:val="superscript"/>
                <w:lang w:val="en-US" w:eastAsia="de-DE"/>
              </w:rPr>
              <w:t xml:space="preserve">st </w:t>
            </w:r>
            <w:r w:rsidRPr="00285AB4">
              <w:rPr>
                <w:sz w:val="20"/>
                <w:lang w:val="en-US" w:eastAsia="de-DE"/>
              </w:rPr>
              <w:t>postoperative day</w:t>
            </w:r>
          </w:p>
          <w:p w14:paraId="572D0CB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764E689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0EDF4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0A9803F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310 (98.4)</w:t>
            </w:r>
          </w:p>
          <w:p w14:paraId="04DC6FBA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 (1.6)</w:t>
            </w:r>
          </w:p>
        </w:tc>
      </w:tr>
      <w:tr w:rsidR="00285AB4" w:rsidRPr="00285AB4" w14:paraId="64BA53B2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2FD5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Antiemetic 2</w:t>
            </w:r>
            <w:r w:rsidRPr="00285AB4">
              <w:rPr>
                <w:sz w:val="20"/>
                <w:vertAlign w:val="superscript"/>
                <w:lang w:val="en-US" w:eastAsia="de-DE"/>
              </w:rPr>
              <w:t xml:space="preserve">nd </w:t>
            </w:r>
            <w:r w:rsidRPr="00285AB4">
              <w:rPr>
                <w:sz w:val="20"/>
                <w:lang w:val="en-US" w:eastAsia="de-DE"/>
              </w:rPr>
              <w:t>postoperative day</w:t>
            </w:r>
          </w:p>
          <w:p w14:paraId="225E9AF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226B1EAA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84370E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2540B8A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190 (99.0)</w:t>
            </w:r>
          </w:p>
          <w:p w14:paraId="3EF8AAB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2 (1.0)</w:t>
            </w:r>
          </w:p>
        </w:tc>
      </w:tr>
      <w:tr w:rsidR="00285AB4" w:rsidRPr="00285AB4" w14:paraId="4DC8A12F" w14:textId="77777777" w:rsidTr="00285AB4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5B29C15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PC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/>
          </w:tcPr>
          <w:p w14:paraId="6BEBBD4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</w:p>
        </w:tc>
      </w:tr>
      <w:tr w:rsidR="00285AB4" w:rsidRPr="00285AB4" w14:paraId="5377CEF5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C6D0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Day of surgery</w:t>
            </w:r>
          </w:p>
          <w:p w14:paraId="374E8C8A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5B72676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F6532E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5AE1E75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76 (92.0)</w:t>
            </w:r>
          </w:p>
          <w:p w14:paraId="277520C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0 (8.0)</w:t>
            </w:r>
          </w:p>
        </w:tc>
      </w:tr>
      <w:tr w:rsidR="00285AB4" w:rsidRPr="00285AB4" w14:paraId="78D91A25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B643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</w:t>
            </w:r>
            <w:r w:rsidRPr="00285AB4">
              <w:rPr>
                <w:sz w:val="20"/>
                <w:vertAlign w:val="superscript"/>
                <w:lang w:val="en-US" w:eastAsia="de-DE"/>
              </w:rPr>
              <w:t xml:space="preserve">st </w:t>
            </w:r>
            <w:r w:rsidRPr="00285AB4">
              <w:rPr>
                <w:sz w:val="20"/>
                <w:lang w:val="en-US" w:eastAsia="de-DE"/>
              </w:rPr>
              <w:t>postoperative day</w:t>
            </w:r>
          </w:p>
          <w:p w14:paraId="0550A2A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017D4A4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9806B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6946BB20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267 (84.8)</w:t>
            </w:r>
          </w:p>
          <w:p w14:paraId="5985B0B6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48 (15.2)</w:t>
            </w:r>
          </w:p>
        </w:tc>
      </w:tr>
      <w:tr w:rsidR="00285AB4" w:rsidRPr="00285AB4" w14:paraId="684B7ADB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CEA1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</w:t>
            </w:r>
            <w:r w:rsidRPr="00285AB4">
              <w:rPr>
                <w:sz w:val="20"/>
                <w:vertAlign w:val="superscript"/>
                <w:lang w:val="en-US" w:eastAsia="de-DE"/>
              </w:rPr>
              <w:t xml:space="preserve">nd </w:t>
            </w:r>
            <w:r w:rsidRPr="00285AB4">
              <w:rPr>
                <w:sz w:val="20"/>
                <w:lang w:val="en-US" w:eastAsia="de-DE"/>
              </w:rPr>
              <w:t>postoperative day</w:t>
            </w:r>
          </w:p>
          <w:p w14:paraId="3F3D368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2A614EB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1526AE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3079D28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157 (81.8)</w:t>
            </w:r>
          </w:p>
          <w:p w14:paraId="4C8D6AEA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35 (18.2)</w:t>
            </w:r>
          </w:p>
        </w:tc>
      </w:tr>
      <w:tr w:rsidR="00285AB4" w:rsidRPr="00285AB4" w14:paraId="184979C2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51A5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proofErr w:type="spellStart"/>
            <w:r w:rsidRPr="00285AB4">
              <w:rPr>
                <w:sz w:val="20"/>
                <w:lang w:eastAsia="de-DE"/>
              </w:rPr>
              <w:t>Length</w:t>
            </w:r>
            <w:proofErr w:type="spellEnd"/>
            <w:r w:rsidRPr="00285AB4">
              <w:rPr>
                <w:sz w:val="20"/>
                <w:lang w:eastAsia="de-DE"/>
              </w:rPr>
              <w:t xml:space="preserve"> </w:t>
            </w:r>
            <w:proofErr w:type="spellStart"/>
            <w:r w:rsidRPr="00285AB4">
              <w:rPr>
                <w:sz w:val="20"/>
                <w:lang w:eastAsia="de-DE"/>
              </w:rPr>
              <w:t>of</w:t>
            </w:r>
            <w:proofErr w:type="spellEnd"/>
            <w:r w:rsidRPr="00285AB4">
              <w:rPr>
                <w:sz w:val="20"/>
                <w:lang w:eastAsia="de-DE"/>
              </w:rPr>
              <w:t xml:space="preserve"> </w:t>
            </w:r>
            <w:proofErr w:type="spellStart"/>
            <w:r w:rsidRPr="00285AB4">
              <w:rPr>
                <w:sz w:val="20"/>
                <w:lang w:eastAsia="de-DE"/>
              </w:rPr>
              <w:t>hospital</w:t>
            </w:r>
            <w:proofErr w:type="spellEnd"/>
            <w:r w:rsidRPr="00285AB4">
              <w:rPr>
                <w:sz w:val="20"/>
                <w:lang w:eastAsia="de-DE"/>
              </w:rPr>
              <w:t xml:space="preserve"> </w:t>
            </w:r>
            <w:proofErr w:type="spellStart"/>
            <w:r w:rsidRPr="00285AB4">
              <w:rPr>
                <w:sz w:val="20"/>
                <w:lang w:eastAsia="de-DE"/>
              </w:rPr>
              <w:t>stay</w:t>
            </w:r>
            <w:proofErr w:type="spellEnd"/>
            <w:r w:rsidRPr="00285AB4">
              <w:rPr>
                <w:sz w:val="20"/>
                <w:lang w:eastAsia="de-DE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8BF91CE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1 (0 – 13)</w:t>
            </w:r>
          </w:p>
        </w:tc>
      </w:tr>
      <w:tr w:rsidR="00285AB4" w:rsidRPr="00285AB4" w14:paraId="04865653" w14:textId="77777777" w:rsidTr="00285AB4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55D0CCDC" w14:textId="77777777" w:rsidR="00285AB4" w:rsidRPr="00285AB4" w:rsidRDefault="00285AB4" w:rsidP="00285AB4">
            <w:pPr>
              <w:spacing w:before="0" w:after="0"/>
              <w:jc w:val="both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Day of Surgery (recovery room + war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/>
          </w:tcPr>
          <w:p w14:paraId="464FF56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</w:tc>
      </w:tr>
      <w:tr w:rsidR="00285AB4" w:rsidRPr="00285AB4" w14:paraId="11BA6398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A62D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PONV</w:t>
            </w:r>
          </w:p>
          <w:p w14:paraId="139E2D18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 xml:space="preserve">     </w:t>
            </w:r>
            <w:proofErr w:type="spellStart"/>
            <w:r w:rsidRPr="00285AB4">
              <w:rPr>
                <w:sz w:val="20"/>
                <w:lang w:eastAsia="de-DE"/>
              </w:rPr>
              <w:t>No</w:t>
            </w:r>
            <w:proofErr w:type="spellEnd"/>
          </w:p>
          <w:p w14:paraId="3634AF89" w14:textId="77777777" w:rsidR="00285AB4" w:rsidRPr="00285AB4" w:rsidRDefault="00285AB4" w:rsidP="00285AB4">
            <w:pPr>
              <w:spacing w:before="0" w:after="0"/>
              <w:jc w:val="both"/>
              <w:rPr>
                <w:b/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 xml:space="preserve">   Ye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E3EEEFE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</w:p>
          <w:p w14:paraId="6F63400A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489 (78.1)</w:t>
            </w:r>
          </w:p>
          <w:p w14:paraId="4D9CC18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137 (21.9)</w:t>
            </w:r>
          </w:p>
        </w:tc>
      </w:tr>
      <w:tr w:rsidR="00285AB4" w:rsidRPr="00285AB4" w14:paraId="2348004E" w14:textId="77777777" w:rsidTr="00285AB4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368B6D20" w14:textId="77777777" w:rsidR="00285AB4" w:rsidRPr="00285AB4" w:rsidRDefault="00285AB4" w:rsidP="00285AB4">
            <w:pPr>
              <w:spacing w:before="0" w:after="0"/>
              <w:jc w:val="both"/>
              <w:rPr>
                <w:b/>
                <w:sz w:val="20"/>
                <w:lang w:eastAsia="de-DE"/>
              </w:rPr>
            </w:pPr>
            <w:r w:rsidRPr="00285AB4">
              <w:rPr>
                <w:b/>
                <w:sz w:val="20"/>
                <w:lang w:eastAsia="de-DE"/>
              </w:rPr>
              <w:t xml:space="preserve">Survey </w:t>
            </w:r>
            <w:proofErr w:type="spellStart"/>
            <w:r w:rsidRPr="00285AB4">
              <w:rPr>
                <w:b/>
                <w:sz w:val="20"/>
                <w:lang w:eastAsia="de-DE"/>
              </w:rPr>
              <w:t>questions</w:t>
            </w:r>
            <w:proofErr w:type="spellEnd"/>
            <w:r w:rsidRPr="00285AB4">
              <w:rPr>
                <w:b/>
                <w:sz w:val="20"/>
                <w:lang w:eastAsia="de-DE"/>
              </w:rPr>
              <w:t>: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/>
          </w:tcPr>
          <w:p w14:paraId="1DE6333A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</w:p>
        </w:tc>
      </w:tr>
      <w:tr w:rsidR="00285AB4" w:rsidRPr="00285AB4" w14:paraId="4C0F89AF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067B6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Were you nauseous?</w:t>
            </w:r>
          </w:p>
          <w:p w14:paraId="6DD76D8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7C90FD7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59F948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</w:p>
          <w:p w14:paraId="53BD1AA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43 (90.7)</w:t>
            </w:r>
          </w:p>
          <w:p w14:paraId="18B3FD7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6 (9.3)</w:t>
            </w:r>
          </w:p>
        </w:tc>
      </w:tr>
      <w:tr w:rsidR="00285AB4" w:rsidRPr="00285AB4" w14:paraId="066383A7" w14:textId="77777777" w:rsidTr="0081073D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1D50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Have you vomited?</w:t>
            </w:r>
          </w:p>
          <w:p w14:paraId="2BF6D200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36E31D0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DD2C8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highlight w:val="green"/>
                <w:lang w:val="en-US" w:eastAsia="de-DE"/>
              </w:rPr>
            </w:pPr>
          </w:p>
          <w:p w14:paraId="5D02C7A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eastAsia="de-DE"/>
              </w:rPr>
            </w:pPr>
            <w:r w:rsidRPr="00285AB4">
              <w:rPr>
                <w:sz w:val="20"/>
                <w:lang w:eastAsia="de-DE"/>
              </w:rPr>
              <w:t>583 (95.3)</w:t>
            </w:r>
          </w:p>
          <w:p w14:paraId="4EB1645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highlight w:val="green"/>
                <w:lang w:eastAsia="de-DE"/>
              </w:rPr>
            </w:pPr>
            <w:r w:rsidRPr="00285AB4">
              <w:rPr>
                <w:sz w:val="20"/>
                <w:lang w:eastAsia="de-DE"/>
              </w:rPr>
              <w:t>29 (4.7)</w:t>
            </w:r>
          </w:p>
        </w:tc>
      </w:tr>
    </w:tbl>
    <w:p w14:paraId="33B0F784" w14:textId="1ACF04AA" w:rsidR="00285AB4" w:rsidRDefault="00285AB4" w:rsidP="002B4A57">
      <w:pPr>
        <w:keepNext/>
        <w:rPr>
          <w:rFonts w:cs="Times New Roman"/>
          <w:b/>
          <w:szCs w:val="24"/>
        </w:rPr>
      </w:pPr>
    </w:p>
    <w:p w14:paraId="12F2B59E" w14:textId="68F63E6A" w:rsidR="002A3BA6" w:rsidRDefault="002A3BA6" w:rsidP="002B4A57">
      <w:pPr>
        <w:keepNext/>
        <w:rPr>
          <w:rFonts w:cs="Times New Roman"/>
          <w:b/>
          <w:szCs w:val="24"/>
        </w:rPr>
      </w:pPr>
    </w:p>
    <w:p w14:paraId="49C54EDC" w14:textId="2C0617A7" w:rsidR="002A3BA6" w:rsidRDefault="002A3BA6" w:rsidP="002B4A57">
      <w:pPr>
        <w:keepNext/>
        <w:rPr>
          <w:rFonts w:cs="Times New Roman"/>
          <w:b/>
          <w:szCs w:val="24"/>
        </w:rPr>
      </w:pPr>
    </w:p>
    <w:p w14:paraId="00C61A3E" w14:textId="6ED7BDC5" w:rsidR="002A3BA6" w:rsidRDefault="002A3BA6" w:rsidP="002B4A57">
      <w:pPr>
        <w:keepNext/>
        <w:rPr>
          <w:rFonts w:cs="Times New Roman"/>
          <w:b/>
          <w:szCs w:val="24"/>
        </w:rPr>
      </w:pPr>
    </w:p>
    <w:p w14:paraId="659820D5" w14:textId="31F92C89" w:rsidR="002A3BA6" w:rsidRDefault="002A3BA6" w:rsidP="002B4A57">
      <w:pPr>
        <w:keepNext/>
        <w:rPr>
          <w:rFonts w:cs="Times New Roman"/>
          <w:b/>
          <w:szCs w:val="24"/>
        </w:rPr>
      </w:pPr>
    </w:p>
    <w:p w14:paraId="3F2E40D6" w14:textId="4B9F5F1F" w:rsidR="002A3BA6" w:rsidRDefault="002A3BA6" w:rsidP="002B4A57">
      <w:pPr>
        <w:keepNext/>
        <w:rPr>
          <w:rFonts w:cs="Times New Roman"/>
          <w:b/>
          <w:szCs w:val="24"/>
        </w:rPr>
      </w:pPr>
    </w:p>
    <w:p w14:paraId="3C10FE81" w14:textId="45B5A3A0" w:rsidR="002A3BA6" w:rsidRDefault="002A3BA6" w:rsidP="002B4A57">
      <w:pPr>
        <w:keepNext/>
        <w:rPr>
          <w:rFonts w:cs="Times New Roman"/>
          <w:b/>
          <w:szCs w:val="24"/>
        </w:rPr>
      </w:pPr>
    </w:p>
    <w:p w14:paraId="6453033F" w14:textId="4C944B04" w:rsidR="002A3BA6" w:rsidRDefault="002A3BA6" w:rsidP="002B4A57">
      <w:pPr>
        <w:keepNext/>
        <w:rPr>
          <w:rFonts w:cs="Times New Roman"/>
          <w:b/>
          <w:szCs w:val="24"/>
        </w:rPr>
      </w:pPr>
    </w:p>
    <w:p w14:paraId="700EC4CC" w14:textId="2DC04BB3" w:rsidR="002A3BA6" w:rsidRDefault="002A3BA6" w:rsidP="002B4A57">
      <w:pPr>
        <w:keepNext/>
        <w:rPr>
          <w:rFonts w:cs="Times New Roman"/>
          <w:b/>
          <w:szCs w:val="24"/>
        </w:rPr>
      </w:pPr>
    </w:p>
    <w:p w14:paraId="45B1E02E" w14:textId="6ECD8ADC" w:rsidR="002A3BA6" w:rsidRDefault="002A3BA6" w:rsidP="002B4A57">
      <w:pPr>
        <w:keepNext/>
        <w:rPr>
          <w:rFonts w:cs="Times New Roman"/>
          <w:b/>
          <w:szCs w:val="24"/>
        </w:rPr>
      </w:pPr>
    </w:p>
    <w:p w14:paraId="5E55023D" w14:textId="77777777" w:rsidR="002A3BA6" w:rsidRPr="00285AB4" w:rsidRDefault="002A3BA6" w:rsidP="002B4A57">
      <w:pPr>
        <w:keepNext/>
        <w:rPr>
          <w:rFonts w:cs="Times New Roman"/>
          <w:b/>
          <w:szCs w:val="24"/>
        </w:rPr>
      </w:pPr>
    </w:p>
    <w:p w14:paraId="6A35C716" w14:textId="1E9B360A" w:rsidR="00285AB4" w:rsidRPr="00285AB4" w:rsidRDefault="00285AB4" w:rsidP="00285AB4">
      <w:pPr>
        <w:spacing w:before="0" w:after="0" w:line="360" w:lineRule="auto"/>
        <w:jc w:val="both"/>
        <w:rPr>
          <w:rFonts w:eastAsia="Times New Roman" w:cs="Times New Roman"/>
          <w:sz w:val="22"/>
          <w:lang w:eastAsia="de-DE"/>
        </w:rPr>
      </w:pPr>
      <w:r w:rsidRPr="00285AB4">
        <w:rPr>
          <w:rFonts w:eastAsia="Times New Roman" w:cs="Times New Roman"/>
          <w:i/>
          <w:sz w:val="22"/>
          <w:lang w:eastAsia="de-DE"/>
        </w:rPr>
        <w:t>Supplementa</w:t>
      </w:r>
      <w:r>
        <w:rPr>
          <w:rFonts w:eastAsia="Times New Roman" w:cs="Times New Roman"/>
          <w:i/>
          <w:sz w:val="22"/>
          <w:lang w:eastAsia="de-DE"/>
        </w:rPr>
        <w:t>ry</w:t>
      </w:r>
      <w:r w:rsidRPr="00285AB4">
        <w:rPr>
          <w:rFonts w:eastAsia="Times New Roman" w:cs="Times New Roman"/>
          <w:i/>
          <w:sz w:val="22"/>
          <w:lang w:eastAsia="de-DE"/>
        </w:rPr>
        <w:t xml:space="preserve"> Table 2</w:t>
      </w:r>
      <w:r w:rsidRPr="00285AB4">
        <w:rPr>
          <w:rFonts w:eastAsia="Times New Roman" w:cs="Times New Roman"/>
          <w:sz w:val="22"/>
          <w:lang w:eastAsia="de-DE"/>
        </w:rPr>
        <w:t xml:space="preserve">: </w:t>
      </w:r>
      <w:proofErr w:type="spellStart"/>
      <w:r w:rsidRPr="00285AB4">
        <w:rPr>
          <w:rFonts w:eastAsia="Times New Roman" w:cs="Times New Roman"/>
          <w:sz w:val="22"/>
          <w:lang w:eastAsia="de-DE"/>
        </w:rPr>
        <w:t>Univariable</w:t>
      </w:r>
      <w:proofErr w:type="spellEnd"/>
      <w:r w:rsidRPr="00285AB4">
        <w:rPr>
          <w:rFonts w:eastAsia="Times New Roman" w:cs="Times New Roman"/>
          <w:sz w:val="22"/>
          <w:lang w:eastAsia="de-DE"/>
        </w:rPr>
        <w:t xml:space="preserve"> logistic regression results (Outcome: PONV on day of surgery (including recovery room)</w:t>
      </w:r>
    </w:p>
    <w:tbl>
      <w:tblPr>
        <w:tblStyle w:val="TableGridLight11"/>
        <w:tblW w:w="9796" w:type="dxa"/>
        <w:tblInd w:w="-4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41"/>
        <w:gridCol w:w="1715"/>
        <w:gridCol w:w="6"/>
        <w:gridCol w:w="1682"/>
        <w:gridCol w:w="6"/>
        <w:gridCol w:w="845"/>
        <w:gridCol w:w="6"/>
        <w:gridCol w:w="2124"/>
        <w:gridCol w:w="151"/>
      </w:tblGrid>
      <w:tr w:rsidR="00285AB4" w:rsidRPr="00285AB4" w14:paraId="6B597C6B" w14:textId="77777777" w:rsidTr="00BF23CE">
        <w:trPr>
          <w:trHeight w:val="47"/>
        </w:trPr>
        <w:tc>
          <w:tcPr>
            <w:tcW w:w="3120" w:type="dxa"/>
            <w:shd w:val="clear" w:color="auto" w:fill="auto"/>
          </w:tcPr>
          <w:p w14:paraId="2C237C12" w14:textId="77777777" w:rsidR="00285AB4" w:rsidRPr="00285AB4" w:rsidRDefault="00285AB4" w:rsidP="00285AB4">
            <w:pPr>
              <w:spacing w:before="0" w:after="0"/>
              <w:jc w:val="both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 xml:space="preserve">Characteristic 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685B99A6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proofErr w:type="gramStart"/>
            <w:r w:rsidRPr="00285AB4">
              <w:rPr>
                <w:b/>
                <w:sz w:val="20"/>
                <w:lang w:val="en-US" w:eastAsia="de-DE"/>
              </w:rPr>
              <w:t>n</w:t>
            </w:r>
            <w:proofErr w:type="gramEnd"/>
            <w:r w:rsidRPr="00285AB4">
              <w:rPr>
                <w:b/>
                <w:sz w:val="20"/>
                <w:lang w:val="en-US" w:eastAsia="de-DE"/>
              </w:rPr>
              <w:t xml:space="preserve"> (%)</w:t>
            </w:r>
          </w:p>
          <w:p w14:paraId="1D2270B7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median (min-max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4D4AD62D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PONV Prevalence</w:t>
            </w:r>
          </w:p>
          <w:p w14:paraId="4B0750F1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72B90A29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p-value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3FC7B437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OR (95%CI)</w:t>
            </w:r>
          </w:p>
        </w:tc>
      </w:tr>
      <w:tr w:rsidR="00285AB4" w:rsidRPr="00285AB4" w14:paraId="4C5EF3CA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6306F7ED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Sex </w:t>
            </w:r>
          </w:p>
          <w:p w14:paraId="1D621E0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Male </w:t>
            </w:r>
          </w:p>
          <w:p w14:paraId="5826F810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Female 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6A0771E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AA8861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05 (64.7)</w:t>
            </w:r>
          </w:p>
          <w:p w14:paraId="6E2C6FB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21 (35.3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39C710D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4DD825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9.5% (n=79)</w:t>
            </w:r>
          </w:p>
          <w:p w14:paraId="60DDF79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6.2% (n=58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E70D16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052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091DF29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CF0A86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177A5D6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68 (0.46 – 1.00)</w:t>
            </w:r>
          </w:p>
        </w:tc>
      </w:tr>
      <w:tr w:rsidR="00285AB4" w:rsidRPr="00285AB4" w14:paraId="516A11CF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71BB7A60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Age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4052A79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1.08 (4.04-17.99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3DF4294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5AE0E92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807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015C6A6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99 (0.95 – 1-04)</w:t>
            </w:r>
          </w:p>
        </w:tc>
      </w:tr>
      <w:tr w:rsidR="00285AB4" w:rsidRPr="00285AB4" w14:paraId="6289E34A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6D3A14B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Age groups </w:t>
            </w:r>
          </w:p>
          <w:p w14:paraId="683A29C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4 - &lt;6</w:t>
            </w:r>
          </w:p>
          <w:p w14:paraId="1A612A5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6 - &lt;10</w:t>
            </w:r>
          </w:p>
          <w:p w14:paraId="1CA1C876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10 - &lt;13</w:t>
            </w:r>
          </w:p>
          <w:p w14:paraId="0594189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13 - &lt;18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1D7FCB1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A9E3B3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70 (11.2)</w:t>
            </w:r>
          </w:p>
          <w:p w14:paraId="3351B5D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00 (31.9)</w:t>
            </w:r>
          </w:p>
          <w:p w14:paraId="60BA00A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28 (20.4)</w:t>
            </w:r>
          </w:p>
          <w:p w14:paraId="5AB7D0B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28 (36.4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58CE282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7E8860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7.1% (n=12)</w:t>
            </w:r>
          </w:p>
          <w:p w14:paraId="2E6A135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4.0% (n=48)</w:t>
            </w:r>
          </w:p>
          <w:p w14:paraId="3675640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2.7% (n=29)</w:t>
            </w:r>
          </w:p>
          <w:p w14:paraId="508BFFF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1% (n=48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5E79E3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666</w:t>
            </w:r>
          </w:p>
          <w:p w14:paraId="41AE7F8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5E5E163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237</w:t>
            </w:r>
          </w:p>
          <w:p w14:paraId="5A86DEB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361</w:t>
            </w:r>
          </w:p>
          <w:p w14:paraId="031C2A0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476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6A84B31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FD873A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2DDA5BF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53 (0.76 – 3.08)</w:t>
            </w:r>
          </w:p>
          <w:p w14:paraId="2D05C08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42 (0.67 – 2.99)</w:t>
            </w:r>
          </w:p>
          <w:p w14:paraId="50B8F48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29 (0.64 – 2.59)</w:t>
            </w:r>
          </w:p>
        </w:tc>
      </w:tr>
      <w:tr w:rsidR="00285AB4" w:rsidRPr="00285AB4" w14:paraId="76C88DBC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5EE17E9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Body mass index z-score  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0BC1AE70" w14:textId="77777777" w:rsidR="00285AB4" w:rsidRPr="00285AB4" w:rsidRDefault="00285AB4" w:rsidP="00285AB4">
            <w:pPr>
              <w:spacing w:before="0" w:after="0"/>
              <w:jc w:val="center"/>
              <w:rPr>
                <w:color w:val="010205"/>
                <w:sz w:val="20"/>
                <w:lang w:val="en-GB"/>
              </w:rPr>
            </w:pPr>
            <w:r w:rsidRPr="00285AB4">
              <w:rPr>
                <w:color w:val="010205"/>
                <w:sz w:val="20"/>
                <w:lang w:val="en-GB"/>
              </w:rPr>
              <w:t>.32 (-4.92-5.09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204DBAC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6103580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780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5856034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2 (0.89 – 1.17)</w:t>
            </w:r>
          </w:p>
        </w:tc>
      </w:tr>
      <w:tr w:rsidR="00BF23CE" w:rsidRPr="00285AB4" w14:paraId="2CD8BCEC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06F2686D" w14:textId="77777777" w:rsidR="00BF23CE" w:rsidRPr="00285AB4" w:rsidRDefault="00BF23CE" w:rsidP="00BF23CE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bookmarkStart w:id="0" w:name="_GoBack" w:colFirst="1" w:colLast="2"/>
            <w:r w:rsidRPr="00285AB4">
              <w:rPr>
                <w:sz w:val="20"/>
                <w:lang w:val="en-US" w:eastAsia="de-DE"/>
              </w:rPr>
              <w:t xml:space="preserve">Body mass index z-score </w:t>
            </w:r>
          </w:p>
          <w:p w14:paraId="1C9CCC48" w14:textId="77777777" w:rsidR="00BF23CE" w:rsidRPr="00285AB4" w:rsidRDefault="00BF23CE" w:rsidP="00BF23CE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&lt; -1</w:t>
            </w:r>
          </w:p>
          <w:p w14:paraId="46559FDA" w14:textId="77777777" w:rsidR="00BF23CE" w:rsidRPr="00285AB4" w:rsidRDefault="00BF23CE" w:rsidP="00BF23CE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- 1 to 1</w:t>
            </w:r>
          </w:p>
          <w:p w14:paraId="5DE242CA" w14:textId="77777777" w:rsidR="00BF23CE" w:rsidRPr="00285AB4" w:rsidRDefault="00BF23CE" w:rsidP="00BF23CE">
            <w:pPr>
              <w:spacing w:before="0" w:after="0"/>
              <w:jc w:val="both"/>
              <w:rPr>
                <w:sz w:val="20"/>
                <w:highlight w:val="red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&gt; 1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2D7FABA3" w14:textId="77777777" w:rsidR="00BF23CE" w:rsidRPr="00BF23CE" w:rsidRDefault="00BF23CE" w:rsidP="00BF23CE">
            <w:pPr>
              <w:spacing w:before="0" w:after="0"/>
              <w:jc w:val="center"/>
              <w:rPr>
                <w:sz w:val="20"/>
                <w:lang w:eastAsia="de-DE"/>
              </w:rPr>
            </w:pPr>
          </w:p>
          <w:p w14:paraId="15E8593E" w14:textId="77777777" w:rsidR="00BF23CE" w:rsidRPr="00BF23CE" w:rsidRDefault="00BF23CE" w:rsidP="00BF23CE">
            <w:pPr>
              <w:spacing w:before="0" w:after="0"/>
              <w:jc w:val="center"/>
              <w:rPr>
                <w:sz w:val="20"/>
                <w:lang w:eastAsia="de-DE"/>
              </w:rPr>
            </w:pPr>
            <w:r w:rsidRPr="00BF23CE">
              <w:rPr>
                <w:sz w:val="20"/>
                <w:lang w:eastAsia="de-DE"/>
              </w:rPr>
              <w:t>103 (16.5)</w:t>
            </w:r>
          </w:p>
          <w:p w14:paraId="0DB46EE0" w14:textId="77777777" w:rsidR="00BF23CE" w:rsidRPr="00BF23CE" w:rsidRDefault="00BF23CE" w:rsidP="00BF23CE">
            <w:pPr>
              <w:spacing w:before="0" w:after="0"/>
              <w:jc w:val="center"/>
              <w:rPr>
                <w:sz w:val="20"/>
                <w:lang w:eastAsia="de-DE"/>
              </w:rPr>
            </w:pPr>
            <w:r w:rsidRPr="00BF23CE">
              <w:rPr>
                <w:sz w:val="20"/>
                <w:lang w:eastAsia="de-DE"/>
              </w:rPr>
              <w:t>319 (51.0)</w:t>
            </w:r>
          </w:p>
          <w:p w14:paraId="5EB1D937" w14:textId="5E0E4890" w:rsidR="00BF23CE" w:rsidRPr="00BF23CE" w:rsidRDefault="00BF23CE" w:rsidP="00BF23CE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BF23CE">
              <w:rPr>
                <w:sz w:val="20"/>
                <w:lang w:eastAsia="de-DE"/>
              </w:rPr>
              <w:t>202 (32.3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2F6F6608" w14:textId="77777777" w:rsidR="00BF23CE" w:rsidRPr="00BF23CE" w:rsidRDefault="00BF23CE" w:rsidP="00BF23CE">
            <w:pPr>
              <w:spacing w:before="0" w:after="0"/>
              <w:jc w:val="center"/>
              <w:rPr>
                <w:sz w:val="20"/>
                <w:lang w:eastAsia="de-DE"/>
              </w:rPr>
            </w:pPr>
          </w:p>
          <w:p w14:paraId="5FAA06F6" w14:textId="77777777" w:rsidR="00BF23CE" w:rsidRPr="00BF23CE" w:rsidRDefault="00BF23CE" w:rsidP="00BF23CE">
            <w:pPr>
              <w:spacing w:before="0" w:after="0"/>
              <w:jc w:val="center"/>
              <w:rPr>
                <w:sz w:val="20"/>
                <w:lang w:eastAsia="de-DE"/>
              </w:rPr>
            </w:pPr>
            <w:r w:rsidRPr="00BF23CE">
              <w:rPr>
                <w:sz w:val="20"/>
                <w:lang w:eastAsia="de-DE"/>
              </w:rPr>
              <w:t>17.5% (n=18)</w:t>
            </w:r>
          </w:p>
          <w:p w14:paraId="18DA0534" w14:textId="77777777" w:rsidR="00BF23CE" w:rsidRPr="00BF23CE" w:rsidRDefault="00BF23CE" w:rsidP="00BF23CE">
            <w:pPr>
              <w:spacing w:before="0" w:after="0"/>
              <w:jc w:val="center"/>
              <w:rPr>
                <w:sz w:val="20"/>
                <w:lang w:eastAsia="de-DE"/>
              </w:rPr>
            </w:pPr>
            <w:r w:rsidRPr="00BF23CE">
              <w:rPr>
                <w:sz w:val="20"/>
                <w:lang w:eastAsia="de-DE"/>
              </w:rPr>
              <w:t>22.6% (n=72)</w:t>
            </w:r>
          </w:p>
          <w:p w14:paraId="5EDBD43C" w14:textId="7F065CB3" w:rsidR="00BF23CE" w:rsidRPr="00BF23CE" w:rsidRDefault="00BF23CE" w:rsidP="00BF23CE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BF23CE">
              <w:rPr>
                <w:sz w:val="20"/>
                <w:lang w:eastAsia="de-DE"/>
              </w:rPr>
              <w:t>23.3% (n=47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269EFCB" w14:textId="634A3193" w:rsidR="00BF23CE" w:rsidRPr="00285AB4" w:rsidRDefault="00BF23CE" w:rsidP="00BF23CE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</w:t>
            </w:r>
            <w:r>
              <w:rPr>
                <w:sz w:val="20"/>
                <w:lang w:val="en-US" w:eastAsia="de-DE"/>
              </w:rPr>
              <w:t>480</w:t>
            </w:r>
          </w:p>
          <w:p w14:paraId="25210B1A" w14:textId="77777777" w:rsidR="00BF23CE" w:rsidRPr="00285AB4" w:rsidRDefault="00BF23CE" w:rsidP="00BF23CE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7FB39B70" w14:textId="6D3538B7" w:rsidR="00BF23CE" w:rsidRPr="00285AB4" w:rsidRDefault="00BF23CE" w:rsidP="00BF23CE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2</w:t>
            </w:r>
            <w:r>
              <w:rPr>
                <w:sz w:val="20"/>
                <w:lang w:val="en-US" w:eastAsia="de-DE"/>
              </w:rPr>
              <w:t>74</w:t>
            </w:r>
          </w:p>
          <w:p w14:paraId="285F2454" w14:textId="2B631476" w:rsidR="00BF23CE" w:rsidRPr="00285AB4" w:rsidRDefault="00BF23CE" w:rsidP="00BF23CE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</w:t>
            </w:r>
            <w:r>
              <w:rPr>
                <w:sz w:val="20"/>
                <w:lang w:val="en-US" w:eastAsia="de-DE"/>
              </w:rPr>
              <w:t>244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6501821B" w14:textId="77777777" w:rsidR="00BF23CE" w:rsidRPr="00285AB4" w:rsidRDefault="00BF23CE" w:rsidP="00BF23CE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5E92C9D" w14:textId="77777777" w:rsidR="00BF23CE" w:rsidRPr="00285AB4" w:rsidRDefault="00BF23CE" w:rsidP="00BF23CE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5D613E9A" w14:textId="7E697916" w:rsidR="00BF23CE" w:rsidRPr="00285AB4" w:rsidRDefault="00BF23CE" w:rsidP="00BF23CE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3</w:t>
            </w:r>
            <w:r>
              <w:rPr>
                <w:sz w:val="20"/>
                <w:lang w:val="en-US" w:eastAsia="de-DE"/>
              </w:rPr>
              <w:t>8</w:t>
            </w:r>
            <w:r w:rsidRPr="00285AB4">
              <w:rPr>
                <w:sz w:val="20"/>
                <w:lang w:val="en-US" w:eastAsia="de-DE"/>
              </w:rPr>
              <w:t xml:space="preserve"> (0.78 – 2.4</w:t>
            </w:r>
            <w:r>
              <w:rPr>
                <w:sz w:val="20"/>
                <w:lang w:val="en-US" w:eastAsia="de-DE"/>
              </w:rPr>
              <w:t>4</w:t>
            </w:r>
            <w:r w:rsidRPr="00285AB4">
              <w:rPr>
                <w:sz w:val="20"/>
                <w:lang w:val="en-US" w:eastAsia="de-DE"/>
              </w:rPr>
              <w:t>)</w:t>
            </w:r>
          </w:p>
          <w:p w14:paraId="76AB834B" w14:textId="25B89D28" w:rsidR="00BF23CE" w:rsidRPr="00285AB4" w:rsidRDefault="00BF23CE" w:rsidP="00BF23CE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</w:t>
            </w:r>
            <w:r>
              <w:rPr>
                <w:sz w:val="20"/>
                <w:lang w:val="en-US" w:eastAsia="de-DE"/>
              </w:rPr>
              <w:t>43</w:t>
            </w:r>
            <w:r w:rsidRPr="00285AB4">
              <w:rPr>
                <w:sz w:val="20"/>
                <w:lang w:val="en-US" w:eastAsia="de-DE"/>
              </w:rPr>
              <w:t xml:space="preserve"> (0.7</w:t>
            </w:r>
            <w:r>
              <w:rPr>
                <w:sz w:val="20"/>
                <w:lang w:val="en-US" w:eastAsia="de-DE"/>
              </w:rPr>
              <w:t>8</w:t>
            </w:r>
            <w:r w:rsidRPr="00285AB4">
              <w:rPr>
                <w:sz w:val="20"/>
                <w:lang w:val="en-US" w:eastAsia="de-DE"/>
              </w:rPr>
              <w:t xml:space="preserve"> – 2.</w:t>
            </w:r>
            <w:r>
              <w:rPr>
                <w:sz w:val="20"/>
                <w:lang w:val="en-US" w:eastAsia="de-DE"/>
              </w:rPr>
              <w:t>62</w:t>
            </w:r>
            <w:r w:rsidRPr="00285AB4">
              <w:rPr>
                <w:sz w:val="20"/>
                <w:lang w:val="en-US" w:eastAsia="de-DE"/>
              </w:rPr>
              <w:t>)</w:t>
            </w:r>
          </w:p>
        </w:tc>
      </w:tr>
      <w:bookmarkEnd w:id="0"/>
      <w:tr w:rsidR="00285AB4" w:rsidRPr="00285AB4" w14:paraId="4AA6B10B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11D47A2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ASA-score </w:t>
            </w:r>
          </w:p>
          <w:p w14:paraId="1F5E405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1</w:t>
            </w:r>
          </w:p>
          <w:p w14:paraId="7DD8441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2</w:t>
            </w:r>
          </w:p>
          <w:p w14:paraId="6CB82BE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3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7079DE5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E5489B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55 (72.7)</w:t>
            </w:r>
          </w:p>
          <w:p w14:paraId="5C3371D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65 (26.4)</w:t>
            </w:r>
          </w:p>
          <w:p w14:paraId="3CA4235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 (1.0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7FEBDA2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61DE4F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5% (n=98)</w:t>
            </w:r>
          </w:p>
          <w:p w14:paraId="13E496F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2.4% (n=37)</w:t>
            </w:r>
          </w:p>
          <w:p w14:paraId="437F678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=  2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9B386E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2275" w:type="dxa"/>
            <w:gridSpan w:val="2"/>
            <w:shd w:val="clear" w:color="auto" w:fill="auto"/>
          </w:tcPr>
          <w:p w14:paraId="474C069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26FFFFD0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77E2BE1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ASA-score </w:t>
            </w:r>
          </w:p>
          <w:p w14:paraId="50A2B8E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1</w:t>
            </w:r>
          </w:p>
          <w:p w14:paraId="0D9BE28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≥ 2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304D93B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B28519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55 (72.7)</w:t>
            </w:r>
          </w:p>
          <w:p w14:paraId="44CF92C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72 (27.5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6A3DE21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6317360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5% (n = 98)</w:t>
            </w:r>
          </w:p>
          <w:p w14:paraId="0C8010F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3.3% (n = 40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818BC7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732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5801D83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9CFE94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18343C7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8 (0.71 – 1.64)</w:t>
            </w:r>
          </w:p>
        </w:tc>
      </w:tr>
      <w:tr w:rsidR="00285AB4" w:rsidRPr="00285AB4" w14:paraId="42E0EEEC" w14:textId="77777777" w:rsidTr="00BF23CE">
        <w:trPr>
          <w:trHeight w:val="47"/>
        </w:trPr>
        <w:tc>
          <w:tcPr>
            <w:tcW w:w="3120" w:type="dxa"/>
            <w:shd w:val="clear" w:color="auto" w:fill="auto"/>
          </w:tcPr>
          <w:p w14:paraId="4605A7F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Duration of surgery in minutes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620909D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1 (1-348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0FCC556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2CF51C6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40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524F2F9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04 (1.000 – 1.008)</w:t>
            </w:r>
          </w:p>
        </w:tc>
      </w:tr>
      <w:tr w:rsidR="00285AB4" w:rsidRPr="00285AB4" w14:paraId="40E32D63" w14:textId="77777777" w:rsidTr="00BF23CE">
        <w:trPr>
          <w:trHeight w:val="255"/>
        </w:trPr>
        <w:tc>
          <w:tcPr>
            <w:tcW w:w="3120" w:type="dxa"/>
            <w:shd w:val="clear" w:color="auto" w:fill="auto"/>
          </w:tcPr>
          <w:p w14:paraId="4A3AA96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Duration of surgery</w:t>
            </w:r>
          </w:p>
          <w:p w14:paraId="4780B95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&lt; 30 minutes</w:t>
            </w:r>
          </w:p>
          <w:p w14:paraId="3052326A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≥ 30 minutes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5C64EC1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6C30C0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03 (48.4)</w:t>
            </w:r>
          </w:p>
          <w:p w14:paraId="23B1F75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23 (51.6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7D6A62F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562F3C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0.1% (n=61)</w:t>
            </w:r>
          </w:p>
          <w:p w14:paraId="702EB13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3.5% (n=76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4A50A2E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305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12866CB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A06229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</w:t>
            </w:r>
          </w:p>
          <w:p w14:paraId="6869E0D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22 (0.83 – 1.79)</w:t>
            </w:r>
          </w:p>
        </w:tc>
      </w:tr>
      <w:tr w:rsidR="00285AB4" w:rsidRPr="00285AB4" w14:paraId="6E2CFB8C" w14:textId="77777777" w:rsidTr="00BF23CE">
        <w:trPr>
          <w:trHeight w:val="47"/>
        </w:trPr>
        <w:tc>
          <w:tcPr>
            <w:tcW w:w="3120" w:type="dxa"/>
            <w:shd w:val="clear" w:color="auto" w:fill="auto"/>
          </w:tcPr>
          <w:p w14:paraId="6650F8EB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lastRenderedPageBreak/>
              <w:t xml:space="preserve">Duration of </w:t>
            </w:r>
            <w:proofErr w:type="spellStart"/>
            <w:r w:rsidRPr="00285AB4">
              <w:rPr>
                <w:sz w:val="20"/>
                <w:lang w:val="en-US" w:eastAsia="de-DE"/>
              </w:rPr>
              <w:t>anaesthesia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in minutes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4B6A33E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8 (9-434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4456DBC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533AECA3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11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169506A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04 (1.001 – 1.007)</w:t>
            </w:r>
          </w:p>
        </w:tc>
      </w:tr>
      <w:tr w:rsidR="00285AB4" w:rsidRPr="00285AB4" w14:paraId="56AFB0D8" w14:textId="77777777" w:rsidTr="00BF23CE">
        <w:trPr>
          <w:trHeight w:val="209"/>
        </w:trPr>
        <w:tc>
          <w:tcPr>
            <w:tcW w:w="3120" w:type="dxa"/>
            <w:shd w:val="clear" w:color="auto" w:fill="auto"/>
          </w:tcPr>
          <w:p w14:paraId="4EBB239E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Duration of </w:t>
            </w:r>
            <w:proofErr w:type="spellStart"/>
            <w:r w:rsidRPr="00285AB4">
              <w:rPr>
                <w:sz w:val="20"/>
                <w:lang w:val="en-US" w:eastAsia="de-DE"/>
              </w:rPr>
              <w:t>anaesthesia</w:t>
            </w:r>
            <w:proofErr w:type="spellEnd"/>
          </w:p>
          <w:p w14:paraId="7C5244AE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≤ 45 minutes? Group 1.0</w:t>
            </w:r>
          </w:p>
          <w:p w14:paraId="7B21B0B5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</w:t>
            </w:r>
            <w:proofErr w:type="gramStart"/>
            <w:r w:rsidRPr="00285AB4">
              <w:rPr>
                <w:sz w:val="20"/>
                <w:lang w:val="en-US" w:eastAsia="de-DE"/>
              </w:rPr>
              <w:t>&gt; 45 minutes</w:t>
            </w:r>
            <w:proofErr w:type="gramEnd"/>
            <w:r w:rsidRPr="00285AB4">
              <w:rPr>
                <w:sz w:val="20"/>
                <w:lang w:val="en-US" w:eastAsia="de-DE"/>
              </w:rPr>
              <w:t>? Group 2.0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5685065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8520C4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30 (20.8)</w:t>
            </w:r>
          </w:p>
          <w:p w14:paraId="0EAEE31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96 (79.2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664B435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06289B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7.7% (n=23)</w:t>
            </w:r>
          </w:p>
          <w:p w14:paraId="0F490A2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3.0% (n=114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017D663" w14:textId="77777777" w:rsidR="00285AB4" w:rsidRPr="00285AB4" w:rsidRDefault="00285AB4" w:rsidP="00285AB4">
            <w:pPr>
              <w:spacing w:before="0" w:after="200" w:line="276" w:lineRule="auto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195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2D88415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F40B63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509A9E17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39 (0.85 – 2.28)</w:t>
            </w:r>
          </w:p>
        </w:tc>
      </w:tr>
      <w:tr w:rsidR="00285AB4" w:rsidRPr="00285AB4" w14:paraId="28488C5A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2D203C2A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Duration of </w:t>
            </w:r>
            <w:proofErr w:type="spellStart"/>
            <w:r w:rsidRPr="00285AB4">
              <w:rPr>
                <w:sz w:val="20"/>
                <w:lang w:val="en-US" w:eastAsia="de-DE"/>
              </w:rPr>
              <w:t>anaesthesia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- Duration of surgery, 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48B0EE1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6 (4 -140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46AB22E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2E67C2E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04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5DABF0F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2 (1.00 – 1.03)</w:t>
            </w:r>
          </w:p>
        </w:tc>
      </w:tr>
      <w:tr w:rsidR="00285AB4" w:rsidRPr="00285AB4" w14:paraId="0B7E98CD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023D10E5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History of PONV/ motion sickness </w:t>
            </w:r>
          </w:p>
          <w:p w14:paraId="7BBDDD81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3DE7A689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PONV and/or motion sickness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7AECAC4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649B4B0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89 (94.1)</w:t>
            </w:r>
          </w:p>
          <w:p w14:paraId="349A675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7 (5.9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227A807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09F409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9% (n=129)</w:t>
            </w:r>
          </w:p>
          <w:p w14:paraId="087E38F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6% (n=8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D5B966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&lt; 20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6DA6866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87ED6E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2506A89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98 (0.44 – 2.20)</w:t>
            </w:r>
          </w:p>
        </w:tc>
      </w:tr>
      <w:tr w:rsidR="00285AB4" w:rsidRPr="00285AB4" w14:paraId="18013EDC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12B8B230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Type of surgery</w:t>
            </w:r>
          </w:p>
          <w:p w14:paraId="52989A60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Inguinal surgery</w:t>
            </w:r>
          </w:p>
          <w:p w14:paraId="436744E5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Plastic surgery</w:t>
            </w:r>
          </w:p>
          <w:p w14:paraId="6BCACDDF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Bones</w:t>
            </w:r>
          </w:p>
          <w:p w14:paraId="5E48C531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Knee, shoulder, hip, joints</w:t>
            </w:r>
          </w:p>
          <w:p w14:paraId="28C1D945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Minor surgery</w:t>
            </w:r>
          </w:p>
          <w:p w14:paraId="2FB8F832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Urogenital tract</w:t>
            </w:r>
          </w:p>
          <w:p w14:paraId="66165E9E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Abdominal procedures</w:t>
            </w:r>
          </w:p>
          <w:p w14:paraId="0338C60B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Investigations</w:t>
            </w:r>
          </w:p>
        </w:tc>
        <w:tc>
          <w:tcPr>
            <w:tcW w:w="1862" w:type="dxa"/>
            <w:gridSpan w:val="3"/>
            <w:shd w:val="clear" w:color="auto" w:fill="auto"/>
          </w:tcPr>
          <w:p w14:paraId="3412440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BC8849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8 (7.7)</w:t>
            </w:r>
          </w:p>
          <w:p w14:paraId="16930FE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7 (4.3)</w:t>
            </w:r>
          </w:p>
          <w:p w14:paraId="22D637E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89 (30.2)</w:t>
            </w:r>
          </w:p>
          <w:p w14:paraId="0F2CA0F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5 (8.8)</w:t>
            </w:r>
          </w:p>
          <w:p w14:paraId="3E27249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29 (20.6)</w:t>
            </w:r>
          </w:p>
          <w:p w14:paraId="7EB3123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13 (18.1)</w:t>
            </w:r>
          </w:p>
          <w:p w14:paraId="36CF8B2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3 (3.7)</w:t>
            </w:r>
          </w:p>
          <w:p w14:paraId="5319F45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2 (6.7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25BE942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B46760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4.6% (n=7)</w:t>
            </w:r>
          </w:p>
          <w:p w14:paraId="7929FC6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8.5% (n=5)</w:t>
            </w:r>
          </w:p>
          <w:p w14:paraId="5AC4AE7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4.3% (n=46)</w:t>
            </w:r>
          </w:p>
          <w:p w14:paraId="466519B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3.6% (n=13)</w:t>
            </w:r>
          </w:p>
          <w:p w14:paraId="2F98543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0.9% (n=27)</w:t>
            </w:r>
          </w:p>
          <w:p w14:paraId="01E316C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5.0% (n=17)</w:t>
            </w:r>
          </w:p>
          <w:p w14:paraId="7FEC7EA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2.2% (n=12)</w:t>
            </w:r>
          </w:p>
          <w:p w14:paraId="2EC350F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3.8% (n=10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605059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24</w:t>
            </w:r>
          </w:p>
          <w:p w14:paraId="59B45C1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773E4103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07</w:t>
            </w:r>
          </w:p>
          <w:p w14:paraId="2A50FBB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057</w:t>
            </w:r>
          </w:p>
          <w:p w14:paraId="7FD4627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915</w:t>
            </w:r>
          </w:p>
          <w:p w14:paraId="11D2F6D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478</w:t>
            </w:r>
          </w:p>
          <w:p w14:paraId="6553FD7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152</w:t>
            </w:r>
          </w:p>
          <w:p w14:paraId="622F2E3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507</w:t>
            </w:r>
          </w:p>
          <w:p w14:paraId="470C12F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942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353FC58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6A88957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14D9F70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.39 (1.40 – 8.20)</w:t>
            </w:r>
          </w:p>
          <w:p w14:paraId="08E5AAD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55 (0.30 – 1.02)</w:t>
            </w:r>
          </w:p>
          <w:p w14:paraId="6DD8E7C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96 (0.48 – 1.95)</w:t>
            </w:r>
          </w:p>
          <w:p w14:paraId="353FC08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82 (0.48 – 1.41)</w:t>
            </w:r>
          </w:p>
          <w:p w14:paraId="69CA377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53 (0.22 – 1.26)</w:t>
            </w:r>
          </w:p>
          <w:p w14:paraId="0DBF899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71 (0.25 – 1.97)</w:t>
            </w:r>
          </w:p>
          <w:p w14:paraId="080DE47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97 (0.44 – 2.13)</w:t>
            </w:r>
          </w:p>
        </w:tc>
      </w:tr>
      <w:tr w:rsidR="00285AB4" w:rsidRPr="00285AB4" w14:paraId="619F9519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02D52ACF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Pre-medication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46D7F31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1694" w:type="dxa"/>
            <w:gridSpan w:val="3"/>
            <w:shd w:val="clear" w:color="auto" w:fill="auto"/>
          </w:tcPr>
          <w:p w14:paraId="65963D9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4FC567C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2275" w:type="dxa"/>
            <w:gridSpan w:val="2"/>
            <w:shd w:val="clear" w:color="auto" w:fill="auto"/>
          </w:tcPr>
          <w:p w14:paraId="632A1CC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28909B56" w14:textId="77777777" w:rsidTr="00BF23CE">
        <w:trPr>
          <w:trHeight w:val="47"/>
        </w:trPr>
        <w:tc>
          <w:tcPr>
            <w:tcW w:w="3120" w:type="dxa"/>
            <w:shd w:val="clear" w:color="auto" w:fill="auto"/>
          </w:tcPr>
          <w:p w14:paraId="4227DBDD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Midazolam </w:t>
            </w:r>
          </w:p>
          <w:p w14:paraId="0E2A89D3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10F623A5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4DC2291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CAE268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4 (2.2)</w:t>
            </w:r>
          </w:p>
          <w:p w14:paraId="3008C91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12 (97.8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5C17F64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E4F3FE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4% (n=3)</w:t>
            </w:r>
          </w:p>
          <w:p w14:paraId="6154744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9% (n=134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FFD104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967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2A66106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3 (0.28 – 3.74)</w:t>
            </w:r>
          </w:p>
        </w:tc>
      </w:tr>
      <w:tr w:rsidR="00285AB4" w:rsidRPr="00285AB4" w14:paraId="2E150BD4" w14:textId="77777777" w:rsidTr="00BF23CE">
        <w:trPr>
          <w:trHeight w:val="143"/>
        </w:trPr>
        <w:tc>
          <w:tcPr>
            <w:tcW w:w="3120" w:type="dxa"/>
            <w:shd w:val="clear" w:color="auto" w:fill="auto"/>
          </w:tcPr>
          <w:p w14:paraId="4EA3EA23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Catapresan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  <w:p w14:paraId="015A2DE4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7B9F29E3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2416F42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FA1904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24 (99.7)</w:t>
            </w:r>
          </w:p>
          <w:p w14:paraId="1429B7C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 (0.3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1F7C5D6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117376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2.0% (n=137)</w:t>
            </w:r>
          </w:p>
          <w:p w14:paraId="72B4D96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=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F05621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highlight w:val="red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&lt; 20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2C90122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6E8DEED2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78739D8D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Type of </w:t>
            </w:r>
            <w:proofErr w:type="spellStart"/>
            <w:r w:rsidRPr="00285AB4">
              <w:rPr>
                <w:sz w:val="20"/>
                <w:lang w:val="en-US" w:eastAsia="de-DE"/>
              </w:rPr>
              <w:t>anaesthesia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  <w:p w14:paraId="06702CC0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General </w:t>
            </w:r>
            <w:proofErr w:type="spellStart"/>
            <w:r w:rsidRPr="00285AB4">
              <w:rPr>
                <w:sz w:val="20"/>
                <w:lang w:val="en-US" w:eastAsia="de-DE"/>
              </w:rPr>
              <w:t>anaesthesia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GA</w:t>
            </w:r>
          </w:p>
          <w:p w14:paraId="1871856A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GA+ Regional </w:t>
            </w:r>
            <w:proofErr w:type="spellStart"/>
            <w:r w:rsidRPr="00285AB4">
              <w:rPr>
                <w:sz w:val="20"/>
                <w:lang w:val="en-US" w:eastAsia="de-DE"/>
              </w:rPr>
              <w:t>anaesthesia</w:t>
            </w:r>
            <w:proofErr w:type="spellEnd"/>
          </w:p>
          <w:p w14:paraId="5617E7CF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(</w:t>
            </w:r>
            <w:proofErr w:type="spellStart"/>
            <w:r w:rsidRPr="00285AB4">
              <w:rPr>
                <w:sz w:val="20"/>
                <w:lang w:val="en-US" w:eastAsia="de-DE"/>
              </w:rPr>
              <w:t>perph.RA</w:t>
            </w:r>
            <w:proofErr w:type="spellEnd"/>
            <w:r w:rsidRPr="00285AB4">
              <w:rPr>
                <w:sz w:val="20"/>
                <w:lang w:val="en-US" w:eastAsia="de-DE"/>
              </w:rPr>
              <w:t>, PDA, SS-Caudal, infiltration, PWB)</w:t>
            </w:r>
          </w:p>
          <w:p w14:paraId="6E24C1CB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</w:t>
            </w:r>
            <w:proofErr w:type="spellStart"/>
            <w:r w:rsidRPr="00285AB4">
              <w:rPr>
                <w:sz w:val="20"/>
                <w:lang w:val="en-US" w:eastAsia="de-DE"/>
              </w:rPr>
              <w:t>Analgosedation</w:t>
            </w:r>
            <w:proofErr w:type="spellEnd"/>
          </w:p>
          <w:p w14:paraId="132B8189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Spinal </w:t>
            </w:r>
            <w:proofErr w:type="spellStart"/>
            <w:r w:rsidRPr="00285AB4">
              <w:rPr>
                <w:sz w:val="20"/>
                <w:lang w:val="en-US" w:eastAsia="de-DE"/>
              </w:rPr>
              <w:t>anaesthesia</w:t>
            </w:r>
            <w:proofErr w:type="spellEnd"/>
          </w:p>
        </w:tc>
        <w:tc>
          <w:tcPr>
            <w:tcW w:w="1856" w:type="dxa"/>
            <w:gridSpan w:val="2"/>
            <w:shd w:val="clear" w:color="auto" w:fill="auto"/>
          </w:tcPr>
          <w:p w14:paraId="071510C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E30877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32 (53.0)</w:t>
            </w:r>
          </w:p>
          <w:p w14:paraId="36CABC4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78 (44.4)</w:t>
            </w:r>
          </w:p>
          <w:p w14:paraId="1AA5988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DDA523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5 (2.4)</w:t>
            </w:r>
          </w:p>
          <w:p w14:paraId="1B9188B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 (0.2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393586F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5870F4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5.3% (n=84)</w:t>
            </w:r>
          </w:p>
          <w:p w14:paraId="3961684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8.7% (n=52)</w:t>
            </w:r>
          </w:p>
          <w:p w14:paraId="68E9B3E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68A7450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.7% (n=1)</w:t>
            </w:r>
          </w:p>
          <w:p w14:paraId="74114DB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=0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6DFCD62" w14:textId="77777777" w:rsidR="00285AB4" w:rsidRPr="00285AB4" w:rsidRDefault="00285AB4" w:rsidP="00285AB4">
            <w:pPr>
              <w:spacing w:before="0" w:after="200" w:line="276" w:lineRule="auto"/>
              <w:jc w:val="center"/>
              <w:rPr>
                <w:sz w:val="20"/>
                <w:highlight w:val="yellow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&lt; 20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62D7095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33064DDD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560FF289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Type of </w:t>
            </w:r>
            <w:proofErr w:type="spellStart"/>
            <w:r w:rsidRPr="00285AB4">
              <w:rPr>
                <w:sz w:val="20"/>
                <w:lang w:val="en-US" w:eastAsia="de-DE"/>
              </w:rPr>
              <w:t>anaesthesia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  <w:p w14:paraId="3CD8628A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General </w:t>
            </w:r>
            <w:proofErr w:type="spellStart"/>
            <w:r w:rsidRPr="00285AB4">
              <w:rPr>
                <w:sz w:val="20"/>
                <w:lang w:val="en-US" w:eastAsia="de-DE"/>
              </w:rPr>
              <w:t>anaesthesia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GA</w:t>
            </w:r>
          </w:p>
          <w:p w14:paraId="544909C5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GA+ Regional </w:t>
            </w:r>
            <w:proofErr w:type="spellStart"/>
            <w:r w:rsidRPr="00285AB4">
              <w:rPr>
                <w:sz w:val="20"/>
                <w:lang w:val="en-US" w:eastAsia="de-DE"/>
              </w:rPr>
              <w:t>anaesthesia</w:t>
            </w:r>
            <w:proofErr w:type="spellEnd"/>
          </w:p>
          <w:p w14:paraId="1108A8E8" w14:textId="77777777" w:rsidR="00285AB4" w:rsidRPr="00285AB4" w:rsidRDefault="00285AB4" w:rsidP="00285AB4">
            <w:pPr>
              <w:spacing w:before="0" w:after="0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(</w:t>
            </w:r>
            <w:proofErr w:type="spellStart"/>
            <w:r w:rsidRPr="00285AB4">
              <w:rPr>
                <w:sz w:val="20"/>
                <w:lang w:val="en-US" w:eastAsia="de-DE"/>
              </w:rPr>
              <w:t>perph.RA</w:t>
            </w:r>
            <w:proofErr w:type="spellEnd"/>
            <w:r w:rsidRPr="00285AB4">
              <w:rPr>
                <w:sz w:val="20"/>
                <w:lang w:val="en-US" w:eastAsia="de-DE"/>
              </w:rPr>
              <w:t>, PDA, SS-Caudal, infiltration, PWB)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144473B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1173BF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32 (53.0)</w:t>
            </w:r>
          </w:p>
          <w:p w14:paraId="13647DC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78 (44.4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113AD9B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9C037A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5.3% (n=84)</w:t>
            </w:r>
          </w:p>
          <w:p w14:paraId="7E249FA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8.7% (n=52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E0E4952" w14:textId="77777777" w:rsidR="00285AB4" w:rsidRPr="00285AB4" w:rsidRDefault="00285AB4" w:rsidP="00285AB4">
            <w:pPr>
              <w:spacing w:before="0" w:after="200" w:line="276" w:lineRule="auto"/>
              <w:jc w:val="center"/>
              <w:rPr>
                <w:sz w:val="20"/>
                <w:highlight w:val="yellow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052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651FC5B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0EF047F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68 (0.46 – 1.00)</w:t>
            </w:r>
          </w:p>
        </w:tc>
      </w:tr>
      <w:tr w:rsidR="00285AB4" w:rsidRPr="00285AB4" w14:paraId="0DF33B0E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13E5DD6C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GB" w:eastAsia="de-DE"/>
              </w:rPr>
              <w:t xml:space="preserve">Induction </w:t>
            </w:r>
          </w:p>
          <w:p w14:paraId="746C2C4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GB" w:eastAsia="de-DE"/>
              </w:rPr>
            </w:pPr>
            <w:r w:rsidRPr="00285AB4">
              <w:rPr>
                <w:sz w:val="20"/>
                <w:lang w:val="en-GB" w:eastAsia="de-DE"/>
              </w:rPr>
              <w:t xml:space="preserve">   </w:t>
            </w:r>
            <w:proofErr w:type="spellStart"/>
            <w:r w:rsidRPr="00285AB4">
              <w:rPr>
                <w:sz w:val="20"/>
                <w:lang w:val="en-GB" w:eastAsia="de-DE"/>
              </w:rPr>
              <w:t>Propofol</w:t>
            </w:r>
            <w:proofErr w:type="spellEnd"/>
          </w:p>
          <w:p w14:paraId="74ECB5C0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vs other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38058C0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7DA879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22 (99.4)</w:t>
            </w:r>
          </w:p>
          <w:p w14:paraId="2590A6E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 (0.6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395F360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4A92D3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9% (n=136)</w:t>
            </w:r>
          </w:p>
          <w:p w14:paraId="3937B1E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=1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8B0C37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&lt; 20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20483A5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4CE25CD4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472D4FF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Maintenance of </w:t>
            </w:r>
            <w:proofErr w:type="spellStart"/>
            <w:r w:rsidRPr="00285AB4">
              <w:rPr>
                <w:sz w:val="20"/>
                <w:lang w:val="en-US" w:eastAsia="de-DE"/>
              </w:rPr>
              <w:t>anaesthesia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  <w:p w14:paraId="3060B1C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</w:t>
            </w:r>
            <w:proofErr w:type="spellStart"/>
            <w:r w:rsidRPr="00285AB4">
              <w:rPr>
                <w:sz w:val="20"/>
                <w:lang w:val="en-US" w:eastAsia="de-DE"/>
              </w:rPr>
              <w:t>Propofol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  <w:p w14:paraId="0892233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vs other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695D1C9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41DB3A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14 (98.1)</w:t>
            </w:r>
          </w:p>
          <w:p w14:paraId="7280EFD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2 (1.9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577F035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EAF3B6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8% (n=134)</w:t>
            </w:r>
          </w:p>
          <w:p w14:paraId="6385C2D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GB" w:eastAsia="de-DE"/>
              </w:rPr>
            </w:pPr>
            <w:r w:rsidRPr="00285AB4">
              <w:rPr>
                <w:sz w:val="20"/>
                <w:lang w:val="en-US" w:eastAsia="de-DE"/>
              </w:rPr>
              <w:t>25.0% (n=3</w:t>
            </w:r>
            <w:r w:rsidRPr="00285AB4">
              <w:rPr>
                <w:sz w:val="20"/>
                <w:lang w:val="en-GB" w:eastAsia="de-DE"/>
              </w:rPr>
              <w:t>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D91953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GB" w:eastAsia="de-DE"/>
              </w:rPr>
            </w:pPr>
            <w:r w:rsidRPr="00285AB4">
              <w:rPr>
                <w:sz w:val="20"/>
                <w:lang w:val="en-US" w:eastAsia="de-DE"/>
              </w:rPr>
              <w:t>n &lt; 20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75154AC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GB" w:eastAsia="de-DE"/>
              </w:rPr>
            </w:pPr>
          </w:p>
        </w:tc>
      </w:tr>
      <w:tr w:rsidR="00285AB4" w:rsidRPr="00285AB4" w14:paraId="1EA34BCA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2310153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GB" w:eastAsia="de-DE"/>
              </w:rPr>
            </w:pPr>
            <w:r w:rsidRPr="00285AB4">
              <w:rPr>
                <w:b/>
                <w:sz w:val="20"/>
                <w:lang w:val="en-GB" w:eastAsia="de-DE"/>
              </w:rPr>
              <w:t>Opioids (intraoperative)</w:t>
            </w:r>
            <w:r w:rsidRPr="00285AB4">
              <w:rPr>
                <w:sz w:val="20"/>
                <w:lang w:val="en-GB" w:eastAsia="de-DE"/>
              </w:rPr>
              <w:t xml:space="preserve"> </w:t>
            </w:r>
          </w:p>
          <w:p w14:paraId="3B09F36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GB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</w:t>
            </w:r>
            <w:r w:rsidRPr="00285AB4">
              <w:rPr>
                <w:sz w:val="20"/>
                <w:lang w:val="en-GB" w:eastAsia="de-DE"/>
              </w:rPr>
              <w:t>no</w:t>
            </w:r>
          </w:p>
          <w:p w14:paraId="07CAD6BD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GB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</w:t>
            </w:r>
            <w:r w:rsidRPr="00285AB4">
              <w:rPr>
                <w:sz w:val="20"/>
                <w:lang w:val="en-GB" w:eastAsia="de-DE"/>
              </w:rPr>
              <w:t>yes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0B9CC5D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85F616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1 (1.8)</w:t>
            </w:r>
          </w:p>
          <w:p w14:paraId="1E28E6D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15 (98.2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222C9CF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48DDDC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9.1% (n=11)</w:t>
            </w:r>
          </w:p>
          <w:p w14:paraId="7181404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2.1% (n=136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68AE33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&lt; 20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193B9A8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095D8D1C" w14:textId="77777777" w:rsidTr="00BF23CE">
        <w:trPr>
          <w:trHeight w:val="292"/>
        </w:trPr>
        <w:tc>
          <w:tcPr>
            <w:tcW w:w="3120" w:type="dxa"/>
            <w:shd w:val="clear" w:color="auto" w:fill="auto"/>
          </w:tcPr>
          <w:p w14:paraId="799F40B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Piritramide</w:t>
            </w:r>
            <w:proofErr w:type="spellEnd"/>
          </w:p>
          <w:p w14:paraId="6D81F55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GB" w:eastAsia="de-DE"/>
              </w:rPr>
            </w:pPr>
            <w:r w:rsidRPr="00285AB4">
              <w:rPr>
                <w:sz w:val="20"/>
                <w:lang w:val="en-GB" w:eastAsia="de-DE"/>
              </w:rPr>
              <w:t xml:space="preserve"> </w:t>
            </w:r>
            <w:r w:rsidRPr="00285AB4">
              <w:rPr>
                <w:sz w:val="20"/>
                <w:lang w:val="en-US" w:eastAsia="de-DE"/>
              </w:rPr>
              <w:t xml:space="preserve">   </w:t>
            </w:r>
            <w:r w:rsidRPr="00285AB4">
              <w:rPr>
                <w:sz w:val="20"/>
                <w:lang w:val="en-GB" w:eastAsia="de-DE"/>
              </w:rPr>
              <w:t>no</w:t>
            </w:r>
          </w:p>
          <w:p w14:paraId="2DADA3B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GB" w:eastAsia="de-DE"/>
              </w:rPr>
              <w:t xml:space="preserve"> </w:t>
            </w:r>
            <w:r w:rsidRPr="00285AB4">
              <w:rPr>
                <w:sz w:val="20"/>
                <w:lang w:val="en-US" w:eastAsia="de-DE"/>
              </w:rPr>
              <w:t xml:space="preserve">   </w:t>
            </w:r>
            <w:r w:rsidRPr="00285AB4">
              <w:rPr>
                <w:sz w:val="20"/>
                <w:lang w:val="en-GB" w:eastAsia="de-DE"/>
              </w:rPr>
              <w:t xml:space="preserve">yes 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796E2AE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27092B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84 (45.4)</w:t>
            </w:r>
          </w:p>
          <w:p w14:paraId="03B97CA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42 (54.6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7DF0DEE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CA4068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4.1% (n=40)</w:t>
            </w:r>
          </w:p>
          <w:p w14:paraId="5B9B555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8.4% (n=97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124C9F5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&lt;.001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2B64AB6D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</w:p>
          <w:p w14:paraId="50112BF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3DD0ABDA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.42 (1.61 – 3.64)</w:t>
            </w:r>
          </w:p>
        </w:tc>
      </w:tr>
      <w:tr w:rsidR="00285AB4" w:rsidRPr="00285AB4" w14:paraId="711EADDC" w14:textId="77777777" w:rsidTr="00BF23CE">
        <w:trPr>
          <w:trHeight w:val="47"/>
        </w:trPr>
        <w:tc>
          <w:tcPr>
            <w:tcW w:w="3120" w:type="dxa"/>
            <w:shd w:val="clear" w:color="auto" w:fill="auto"/>
          </w:tcPr>
          <w:p w14:paraId="64FB268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Piritramide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µg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12016A6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79.6(0.0 – 374.3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5B5B99B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64256A2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&lt;.001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0A6573F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10 (1.006 – 1.013)</w:t>
            </w:r>
          </w:p>
        </w:tc>
      </w:tr>
      <w:tr w:rsidR="00285AB4" w:rsidRPr="00285AB4" w14:paraId="46CCF08F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4100B6AD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Fentanyl</w:t>
            </w:r>
          </w:p>
          <w:p w14:paraId="536CD81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GB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</w:t>
            </w:r>
            <w:r w:rsidRPr="00285AB4">
              <w:rPr>
                <w:sz w:val="20"/>
                <w:lang w:val="en-GB" w:eastAsia="de-DE"/>
              </w:rPr>
              <w:t>no</w:t>
            </w:r>
          </w:p>
          <w:p w14:paraId="11AB1B5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GB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</w:t>
            </w:r>
            <w:r w:rsidRPr="00285AB4">
              <w:rPr>
                <w:sz w:val="20"/>
                <w:lang w:val="en-GB" w:eastAsia="de-DE"/>
              </w:rPr>
              <w:t xml:space="preserve">yes 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6C448D6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CF290F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0 (9.2)</w:t>
            </w:r>
          </w:p>
          <w:p w14:paraId="20B07C6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66 (90.4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2DA103A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516437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0.0% (n=2)</w:t>
            </w:r>
          </w:p>
          <w:p w14:paraId="1227C4C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2.1% (n=125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AB4491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711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11644EB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02DBDF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05DE937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13 (0.58 – 2.20)</w:t>
            </w:r>
          </w:p>
        </w:tc>
      </w:tr>
      <w:tr w:rsidR="00285AB4" w:rsidRPr="00285AB4" w14:paraId="2F669267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3F35891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Fentanyl µg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03D9542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.00(.00-8.57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437F493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0528C16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09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078FB6D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33 (1.07 – 1.64)</w:t>
            </w:r>
          </w:p>
        </w:tc>
      </w:tr>
      <w:tr w:rsidR="00285AB4" w:rsidRPr="00285AB4" w14:paraId="08D9B168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0D0B3EA8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mifentanil</w:t>
            </w:r>
          </w:p>
          <w:p w14:paraId="036F6038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GB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</w:t>
            </w:r>
            <w:r w:rsidRPr="00285AB4">
              <w:rPr>
                <w:sz w:val="20"/>
                <w:lang w:val="en-GB" w:eastAsia="de-DE"/>
              </w:rPr>
              <w:t>no</w:t>
            </w:r>
          </w:p>
          <w:p w14:paraId="62CAE5C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GB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</w:t>
            </w:r>
            <w:r w:rsidRPr="00285AB4">
              <w:rPr>
                <w:sz w:val="20"/>
                <w:lang w:val="en-GB" w:eastAsia="de-DE"/>
              </w:rPr>
              <w:t xml:space="preserve">yes 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1CDD442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6F8B7B1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75 (59.9)</w:t>
            </w:r>
          </w:p>
          <w:p w14:paraId="54FEA1D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51 (40.1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47935F4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BBB7DD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9.2% (n=72)</w:t>
            </w:r>
          </w:p>
          <w:p w14:paraId="62D7606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5.9% (n=65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B9AD57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48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7DFB317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8A5347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64D98BE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47 (1.00 – 2.15)</w:t>
            </w:r>
          </w:p>
        </w:tc>
      </w:tr>
      <w:tr w:rsidR="00285AB4" w:rsidRPr="00285AB4" w14:paraId="3F3481F2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2277A000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lastRenderedPageBreak/>
              <w:t xml:space="preserve">Remifentanil µg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 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6241E2D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00 (.00-55.43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14A8067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0D0D754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03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5857E68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4 (1.01 – 1.06)</w:t>
            </w:r>
          </w:p>
        </w:tc>
      </w:tr>
      <w:tr w:rsidR="00285AB4" w:rsidRPr="00285AB4" w14:paraId="2CE1D3E3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5C69E8C5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Non-Opioid intraoperative</w:t>
            </w:r>
            <w:r w:rsidRPr="00285AB4">
              <w:rPr>
                <w:sz w:val="20"/>
                <w:lang w:val="en-US" w:eastAsia="de-DE"/>
              </w:rPr>
              <w:t xml:space="preserve"> </w:t>
            </w:r>
          </w:p>
          <w:p w14:paraId="6613AED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1C26A5A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11ADB8B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093C4B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07 (17.1)</w:t>
            </w:r>
          </w:p>
          <w:p w14:paraId="4FEE1C2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19 (82.1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7CBA300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DD130B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9.6% (n=21)</w:t>
            </w:r>
          </w:p>
          <w:p w14:paraId="2D45E05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2.4% (n=116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CBBAAD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535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7694E58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936182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3B4A4FB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18 (0.70 – 1.98)</w:t>
            </w:r>
          </w:p>
        </w:tc>
      </w:tr>
      <w:tr w:rsidR="00285AB4" w:rsidRPr="00285AB4" w14:paraId="4CC755E5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6E8A773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Ibuprofen </w:t>
            </w:r>
          </w:p>
          <w:p w14:paraId="510C6B5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647E09D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524B9FB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A3C2FC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26 (84.0)</w:t>
            </w:r>
          </w:p>
          <w:p w14:paraId="3202243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00 (16.0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1733FE9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0B9B71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3.2% (n=122)</w:t>
            </w:r>
          </w:p>
          <w:p w14:paraId="2FB128C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5.0% (n=15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A76EC3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</w:t>
            </w:r>
            <w:r w:rsidRPr="00285AB4">
              <w:rPr>
                <w:b/>
                <w:sz w:val="20"/>
                <w:lang w:val="en-US" w:eastAsia="de-DE"/>
              </w:rPr>
              <w:t>062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7F51704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24CE2E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0AAA929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58 (0.33 – 1.05)</w:t>
            </w:r>
          </w:p>
        </w:tc>
      </w:tr>
      <w:tr w:rsidR="00285AB4" w:rsidRPr="00285AB4" w14:paraId="19D04CE0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1637094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Ibuprofen mg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586B055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00 (.00-12.5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1CB9993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1737204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62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38DD389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94 (0.88 – 1.00)</w:t>
            </w:r>
          </w:p>
        </w:tc>
      </w:tr>
      <w:tr w:rsidR="00285AB4" w:rsidRPr="00285AB4" w14:paraId="7B4DA865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6721EF4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Diclofenac</w:t>
            </w:r>
          </w:p>
          <w:p w14:paraId="1BE6A3E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7A2ADEE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59B766F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6BF6F4F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22 (67.4)</w:t>
            </w:r>
          </w:p>
          <w:p w14:paraId="7C2087A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04 (32.6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0700653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53893B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8.5% (n=78)</w:t>
            </w:r>
          </w:p>
          <w:p w14:paraId="568813B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8.9% (n=59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D6A63AC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</w:p>
          <w:p w14:paraId="357E9CCB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03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5551F36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3F2D60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560AE70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80 (1.22 – 2.65)</w:t>
            </w:r>
          </w:p>
        </w:tc>
      </w:tr>
      <w:tr w:rsidR="00285AB4" w:rsidRPr="00285AB4" w14:paraId="5D0CADF9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6D42150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Diclofenac mg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1B2D0AB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00 (.00-2.27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2A00638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6BF7C8A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&lt;.001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1BD8890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80 (1.28 – 2.53)</w:t>
            </w:r>
          </w:p>
        </w:tc>
      </w:tr>
      <w:tr w:rsidR="00285AB4" w:rsidRPr="00285AB4" w14:paraId="447C6D33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4A7B15A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Neodolpasse</w:t>
            </w:r>
            <w:proofErr w:type="spellEnd"/>
          </w:p>
          <w:p w14:paraId="6EFA8C98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1CF096C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54D46DE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48970E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51 (72.0)</w:t>
            </w:r>
          </w:p>
          <w:p w14:paraId="57BCAE3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75 (28.0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7C74A0F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150F36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2.8% (n=103)</w:t>
            </w:r>
            <w:r w:rsidRPr="00285AB4">
              <w:rPr>
                <w:sz w:val="20"/>
                <w:lang w:val="en-US" w:eastAsia="de-DE"/>
              </w:rPr>
              <w:br/>
              <w:t>19.4% (n=34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996D36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355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6A3891C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73D28B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2050529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82 (0.53 – 1.26)</w:t>
            </w:r>
          </w:p>
        </w:tc>
      </w:tr>
      <w:tr w:rsidR="00285AB4" w:rsidRPr="00285AB4" w14:paraId="60D03B5F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74762646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Neodolpasse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ml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73A7491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00 (.00-4.39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73AB9BF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198C58B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325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3834E8B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93 (0.81 – 1.07)</w:t>
            </w:r>
          </w:p>
        </w:tc>
      </w:tr>
      <w:tr w:rsidR="00285AB4" w:rsidRPr="00285AB4" w14:paraId="41872A81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2F82A0A0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Metamizol</w:t>
            </w:r>
            <w:proofErr w:type="spellEnd"/>
          </w:p>
          <w:p w14:paraId="4158F04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0C0742BE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0D98302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27C9D7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81 (92.8)</w:t>
            </w:r>
          </w:p>
          <w:p w14:paraId="21B2A34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5 (7.2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5D2E664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815C3C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5% (n=125)</w:t>
            </w:r>
            <w:r w:rsidRPr="00285AB4">
              <w:rPr>
                <w:sz w:val="20"/>
                <w:lang w:val="en-US" w:eastAsia="de-DE"/>
              </w:rPr>
              <w:br/>
              <w:t>26.7% (n=12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605506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442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24EB9EA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E32F8F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0486C6D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33 (0.67 – 2.64)</w:t>
            </w:r>
          </w:p>
        </w:tc>
      </w:tr>
      <w:tr w:rsidR="00285AB4" w:rsidRPr="00285AB4" w14:paraId="2C074ED0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79766F20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Metamizol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mg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4F921DC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00 (.00-15.79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338D3E9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4CA65AB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470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24F37CC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3 (0.96 – 1.10)</w:t>
            </w:r>
          </w:p>
        </w:tc>
      </w:tr>
      <w:tr w:rsidR="00285AB4" w:rsidRPr="00285AB4" w14:paraId="6E735524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2F675DF3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Intraop</w:t>
            </w:r>
            <w:proofErr w:type="spellEnd"/>
            <w:r w:rsidRPr="00285AB4">
              <w:rPr>
                <w:sz w:val="20"/>
                <w:lang w:val="en-US" w:eastAsia="de-DE"/>
              </w:rPr>
              <w:t>. application of one non-opioid</w:t>
            </w:r>
          </w:p>
          <w:p w14:paraId="2B8C0BB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 non-opioid</w:t>
            </w:r>
          </w:p>
          <w:p w14:paraId="36A96C0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one non-opioid</w:t>
            </w:r>
          </w:p>
          <w:p w14:paraId="1CA2238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two non-opioid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1338F95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BC21A2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07 (17.1)</w:t>
            </w:r>
          </w:p>
          <w:p w14:paraId="30732A8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14 (82.1)</w:t>
            </w:r>
          </w:p>
          <w:p w14:paraId="4D346D3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 (0.8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6F4FAD5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EB9462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9.6% (n=21)</w:t>
            </w:r>
          </w:p>
          <w:p w14:paraId="04C45F4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8% (n=112)</w:t>
            </w:r>
          </w:p>
          <w:p w14:paraId="7C888B0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=4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D4A49A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&lt; 20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45F8A23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29A5FEF2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59964561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Co-analgesics intraoperative</w:t>
            </w:r>
            <w:r w:rsidRPr="00285AB4">
              <w:rPr>
                <w:sz w:val="20"/>
                <w:lang w:val="en-US" w:eastAsia="de-DE"/>
              </w:rPr>
              <w:t xml:space="preserve"> </w:t>
            </w:r>
          </w:p>
          <w:p w14:paraId="74F08B74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4B22CC96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110F829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B129EF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29 (68.5)</w:t>
            </w:r>
          </w:p>
          <w:p w14:paraId="346A6DE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97 (31.5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720846B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28E7D2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2.4% (n=96)</w:t>
            </w:r>
          </w:p>
          <w:p w14:paraId="6F6324F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0.8% (n=41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498D161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495DAA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660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43F2387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E6E355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2500C58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91 (0.60 – 1.38)</w:t>
            </w:r>
          </w:p>
        </w:tc>
      </w:tr>
      <w:tr w:rsidR="00285AB4" w:rsidRPr="00285AB4" w14:paraId="6E9941B6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603240E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Ketanest</w:t>
            </w:r>
            <w:proofErr w:type="spellEnd"/>
          </w:p>
          <w:p w14:paraId="02F110ED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7523053F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5B8D481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6134AA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24 (83.7)</w:t>
            </w:r>
          </w:p>
          <w:p w14:paraId="3D24FB7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02 (16.3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4ED08AB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166003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9% (n=115)</w:t>
            </w:r>
            <w:r w:rsidRPr="00285AB4">
              <w:rPr>
                <w:sz w:val="20"/>
                <w:lang w:val="en-US" w:eastAsia="de-DE"/>
              </w:rPr>
              <w:br/>
              <w:t>21.6% (n=22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124371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562752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933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3D342B8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577EC1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34A9BBE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98 (0.58 – 1.64)</w:t>
            </w:r>
          </w:p>
        </w:tc>
      </w:tr>
      <w:tr w:rsidR="00285AB4" w:rsidRPr="00285AB4" w14:paraId="13CBEC7B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087ACBF2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Ketanest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mg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69EEBAE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00 (.00-2.34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0684643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200666D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758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30A3B7B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10 (0.59 – 2.05)</w:t>
            </w:r>
          </w:p>
        </w:tc>
      </w:tr>
      <w:tr w:rsidR="00285AB4" w:rsidRPr="00285AB4" w14:paraId="526CDE80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113BEDF9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Catapresan</w:t>
            </w:r>
            <w:proofErr w:type="spellEnd"/>
          </w:p>
          <w:p w14:paraId="43252147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No</w:t>
            </w:r>
          </w:p>
          <w:p w14:paraId="027A8700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   Yes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3199B53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0C8B00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10 (81.5)</w:t>
            </w:r>
          </w:p>
          <w:p w14:paraId="5E15F93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16 (18.5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0C06E32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F4490F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2.0% (n=112)</w:t>
            </w:r>
          </w:p>
          <w:p w14:paraId="047AA9C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6% (n=25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0D0F55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B61CD1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923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1206098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CA86AE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3419876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98 (0.60 – 1.59)</w:t>
            </w:r>
          </w:p>
        </w:tc>
      </w:tr>
      <w:tr w:rsidR="00285AB4" w:rsidRPr="00285AB4" w14:paraId="15FA298F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35A0AB0B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Catapresan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µg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6FCE96F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00 (.00-4.44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638276F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1F1BD27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714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0965805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6 (0.79 – 1.41)</w:t>
            </w:r>
          </w:p>
        </w:tc>
      </w:tr>
      <w:tr w:rsidR="00285AB4" w:rsidRPr="00285AB4" w14:paraId="2687D6A3" w14:textId="77777777" w:rsidTr="00BF23CE">
        <w:trPr>
          <w:trHeight w:val="20"/>
        </w:trPr>
        <w:tc>
          <w:tcPr>
            <w:tcW w:w="3120" w:type="dxa"/>
            <w:shd w:val="clear" w:color="auto" w:fill="auto"/>
          </w:tcPr>
          <w:p w14:paraId="39190826" w14:textId="77777777" w:rsidR="00285AB4" w:rsidRPr="00285AB4" w:rsidRDefault="00285AB4" w:rsidP="00285AB4">
            <w:pPr>
              <w:spacing w:before="0" w:after="0"/>
              <w:jc w:val="both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Intraoperative fluid volume ml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</w:p>
        </w:tc>
        <w:tc>
          <w:tcPr>
            <w:tcW w:w="1856" w:type="dxa"/>
            <w:gridSpan w:val="2"/>
            <w:shd w:val="clear" w:color="auto" w:fill="auto"/>
          </w:tcPr>
          <w:p w14:paraId="105A724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11.0 (0.0-7322.0)</w:t>
            </w:r>
          </w:p>
        </w:tc>
        <w:tc>
          <w:tcPr>
            <w:tcW w:w="1694" w:type="dxa"/>
            <w:gridSpan w:val="3"/>
            <w:shd w:val="clear" w:color="auto" w:fill="auto"/>
          </w:tcPr>
          <w:p w14:paraId="78DF94F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3461B86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239</w:t>
            </w:r>
          </w:p>
        </w:tc>
        <w:tc>
          <w:tcPr>
            <w:tcW w:w="2275" w:type="dxa"/>
            <w:gridSpan w:val="2"/>
            <w:shd w:val="clear" w:color="auto" w:fill="auto"/>
          </w:tcPr>
          <w:p w14:paraId="23EBC24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1 (0.99 – 1.04)</w:t>
            </w:r>
          </w:p>
        </w:tc>
      </w:tr>
      <w:tr w:rsidR="00285AB4" w:rsidRPr="00285AB4" w14:paraId="13EDC354" w14:textId="77777777" w:rsidTr="00BF23CE">
        <w:trPr>
          <w:gridAfter w:val="1"/>
          <w:wAfter w:w="151" w:type="dxa"/>
          <w:trHeight w:val="47"/>
        </w:trPr>
        <w:tc>
          <w:tcPr>
            <w:tcW w:w="3261" w:type="dxa"/>
            <w:gridSpan w:val="2"/>
            <w:shd w:val="clear" w:color="auto" w:fill="auto"/>
          </w:tcPr>
          <w:p w14:paraId="4441E65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Recovery room</w:t>
            </w:r>
          </w:p>
        </w:tc>
        <w:tc>
          <w:tcPr>
            <w:tcW w:w="1715" w:type="dxa"/>
            <w:shd w:val="clear" w:color="auto" w:fill="auto"/>
          </w:tcPr>
          <w:p w14:paraId="2F2E30C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1688" w:type="dxa"/>
            <w:gridSpan w:val="2"/>
            <w:shd w:val="clear" w:color="auto" w:fill="auto"/>
          </w:tcPr>
          <w:p w14:paraId="1A1243B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49BBD1B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2130" w:type="dxa"/>
            <w:gridSpan w:val="2"/>
            <w:shd w:val="clear" w:color="auto" w:fill="auto"/>
          </w:tcPr>
          <w:p w14:paraId="456A23D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7FF5FC4A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236B274A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Time of stay in minutes</w:t>
            </w:r>
          </w:p>
        </w:tc>
        <w:tc>
          <w:tcPr>
            <w:tcW w:w="1715" w:type="dxa"/>
            <w:shd w:val="clear" w:color="auto" w:fill="auto"/>
          </w:tcPr>
          <w:p w14:paraId="60CEF71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04 (19-276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7EE9B91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676FA197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&lt;.001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40971B1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12 (1.006 – 1.018)</w:t>
            </w:r>
          </w:p>
        </w:tc>
      </w:tr>
      <w:tr w:rsidR="00285AB4" w:rsidRPr="00285AB4" w14:paraId="0A77C155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1ADCAE0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Maximal pain</w:t>
            </w:r>
          </w:p>
          <w:p w14:paraId="1F0D01D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-3</w:t>
            </w:r>
          </w:p>
          <w:p w14:paraId="510D1B0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≥4</w:t>
            </w:r>
          </w:p>
        </w:tc>
        <w:tc>
          <w:tcPr>
            <w:tcW w:w="1715" w:type="dxa"/>
            <w:shd w:val="clear" w:color="auto" w:fill="auto"/>
          </w:tcPr>
          <w:p w14:paraId="7ED3C28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CDA71B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52 (72.2)</w:t>
            </w:r>
          </w:p>
          <w:p w14:paraId="034A183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74 (27.8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4C906E9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BEF8AE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6.2% (n=73)</w:t>
            </w:r>
            <w:r w:rsidRPr="00285AB4">
              <w:rPr>
                <w:sz w:val="20"/>
                <w:lang w:val="en-US" w:eastAsia="de-DE"/>
              </w:rPr>
              <w:br/>
              <w:t>36.8% (n=64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FB15814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&lt;.001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218CB0A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D62227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28D18F6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.02 (2.03 – 4.49)</w:t>
            </w:r>
          </w:p>
        </w:tc>
      </w:tr>
      <w:tr w:rsidR="00285AB4" w:rsidRPr="00285AB4" w14:paraId="393D6565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2F409BF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pain value when transferred to the inpatient</w:t>
            </w:r>
          </w:p>
          <w:p w14:paraId="5CAC348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</w:t>
            </w:r>
          </w:p>
          <w:p w14:paraId="5567610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</w:t>
            </w:r>
          </w:p>
          <w:p w14:paraId="7A012DE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</w:t>
            </w:r>
          </w:p>
          <w:p w14:paraId="1A4B5FF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</w:t>
            </w:r>
          </w:p>
          <w:p w14:paraId="58AC9D2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</w:t>
            </w:r>
          </w:p>
        </w:tc>
        <w:tc>
          <w:tcPr>
            <w:tcW w:w="1715" w:type="dxa"/>
            <w:shd w:val="clear" w:color="auto" w:fill="auto"/>
          </w:tcPr>
          <w:p w14:paraId="7115E3F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6FD866A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23 (67.6</w:t>
            </w:r>
          </w:p>
          <w:p w14:paraId="5BE71DB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28 (20.4)</w:t>
            </w:r>
          </w:p>
          <w:p w14:paraId="4C6BB17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2 (8.3)</w:t>
            </w:r>
          </w:p>
          <w:p w14:paraId="5A8541E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 (3.4)</w:t>
            </w:r>
          </w:p>
          <w:p w14:paraId="453F3DC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 (0.3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2631A78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9F3B9C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9.9% (n=84)</w:t>
            </w:r>
          </w:p>
          <w:p w14:paraId="762B172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2.7% (n=29)</w:t>
            </w:r>
          </w:p>
          <w:p w14:paraId="6E2429C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0.8% (n=16)</w:t>
            </w:r>
          </w:p>
          <w:p w14:paraId="7C63A5C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8.6% (n=6)</w:t>
            </w:r>
          </w:p>
          <w:p w14:paraId="15DCF36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=2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872A45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&lt; 20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411762F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600478B7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0367933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pain value when transferred to the inpatient</w:t>
            </w:r>
          </w:p>
          <w:p w14:paraId="3788197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≤2</w:t>
            </w:r>
          </w:p>
          <w:p w14:paraId="7B46050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 / 4</w:t>
            </w:r>
          </w:p>
        </w:tc>
        <w:tc>
          <w:tcPr>
            <w:tcW w:w="1715" w:type="dxa"/>
            <w:shd w:val="clear" w:color="auto" w:fill="auto"/>
          </w:tcPr>
          <w:p w14:paraId="483BE81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D43684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03 (96.3)</w:t>
            </w:r>
          </w:p>
          <w:p w14:paraId="5E049F9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3 (3.7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726C6E3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4CC99C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4% (n=129)</w:t>
            </w:r>
          </w:p>
          <w:p w14:paraId="78336B6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4.8% (n=8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7AD77DC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134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04DC1A8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AF34EB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331FA4D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96 (0.81 – 4.72)</w:t>
            </w:r>
          </w:p>
        </w:tc>
      </w:tr>
      <w:tr w:rsidR="00285AB4" w:rsidRPr="00285AB4" w14:paraId="4E30CE20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2697FAC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Opioide</w:t>
            </w:r>
            <w:proofErr w:type="spellEnd"/>
          </w:p>
          <w:p w14:paraId="2F7D105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6BE7D3B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lastRenderedPageBreak/>
              <w:t>yes</w:t>
            </w:r>
          </w:p>
        </w:tc>
        <w:tc>
          <w:tcPr>
            <w:tcW w:w="1715" w:type="dxa"/>
            <w:shd w:val="clear" w:color="auto" w:fill="auto"/>
          </w:tcPr>
          <w:p w14:paraId="37B1B04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6C37DD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13 (66.0)</w:t>
            </w:r>
          </w:p>
          <w:p w14:paraId="04C04F5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lastRenderedPageBreak/>
              <w:t>213 (34.0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60B198F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84566E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lastRenderedPageBreak/>
              <w:t>15.0% (n=62)</w:t>
            </w:r>
            <w:r w:rsidRPr="00285AB4">
              <w:rPr>
                <w:sz w:val="20"/>
                <w:lang w:val="en-US" w:eastAsia="de-DE"/>
              </w:rPr>
              <w:br/>
              <w:t>35.2% (n=75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989E12C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lastRenderedPageBreak/>
              <w:t>&lt;.001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7990175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7DD6EC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74F09FD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lastRenderedPageBreak/>
              <w:t>3.08 (2.08 – 4.54)</w:t>
            </w:r>
          </w:p>
        </w:tc>
      </w:tr>
      <w:tr w:rsidR="00285AB4" w:rsidRPr="00285AB4" w14:paraId="6E08E867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4160855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lastRenderedPageBreak/>
              <w:t>Piritramide</w:t>
            </w:r>
            <w:proofErr w:type="spellEnd"/>
          </w:p>
          <w:p w14:paraId="2EE8C4D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32D3F1E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07F2F7B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F15089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42 (70.6)</w:t>
            </w:r>
          </w:p>
          <w:p w14:paraId="34F625D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84 (29.4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6215DB4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B89310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6.5% (n=73)</w:t>
            </w:r>
            <w:r w:rsidRPr="00285AB4">
              <w:rPr>
                <w:sz w:val="20"/>
                <w:lang w:val="en-US" w:eastAsia="de-DE"/>
              </w:rPr>
              <w:br/>
              <w:t>34.8% (n=64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92A4F94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&lt;.001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473BB49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88CA85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2722685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.70 (1.82 – 4.00)</w:t>
            </w:r>
          </w:p>
        </w:tc>
      </w:tr>
      <w:tr w:rsidR="00285AB4" w:rsidRPr="00285AB4" w14:paraId="3AEE6BB2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66C8B6B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Piritramide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µg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</w:p>
        </w:tc>
        <w:tc>
          <w:tcPr>
            <w:tcW w:w="1715" w:type="dxa"/>
            <w:shd w:val="clear" w:color="auto" w:fill="auto"/>
          </w:tcPr>
          <w:p w14:paraId="3D16A21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0 (0.0 – 153.4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285404E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3A4CB12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&lt;.001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2B35684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12 (1.008 – 1.017)</w:t>
            </w:r>
          </w:p>
        </w:tc>
      </w:tr>
      <w:tr w:rsidR="00285AB4" w:rsidRPr="00285AB4" w14:paraId="6786D9AC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67A667D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Nalbuphin</w:t>
            </w:r>
            <w:proofErr w:type="spellEnd"/>
          </w:p>
          <w:p w14:paraId="75E9F38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2B304EC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774AB56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81E287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06 (96.8)</w:t>
            </w:r>
          </w:p>
          <w:p w14:paraId="0802C3A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0 (3.2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6D19C65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0DC146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6% (n=131)</w:t>
            </w:r>
            <w:r w:rsidRPr="00285AB4">
              <w:rPr>
                <w:sz w:val="20"/>
                <w:lang w:val="en-US" w:eastAsia="de-DE"/>
              </w:rPr>
              <w:br/>
              <w:t>30.0% (n=6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606E6C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376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31CFCE0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C1F16A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1FB46B5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55 (0.59 – 4.12)</w:t>
            </w:r>
          </w:p>
        </w:tc>
      </w:tr>
      <w:tr w:rsidR="00285AB4" w:rsidRPr="00285AB4" w14:paraId="3A8E6D65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3B5978F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PCA</w:t>
            </w:r>
          </w:p>
          <w:p w14:paraId="72839C7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3E1736A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1B99B84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340754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12 (97.8)</w:t>
            </w:r>
          </w:p>
          <w:p w14:paraId="0AE0290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4 (2.2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5493556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340120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2% (n=131)</w:t>
            </w:r>
            <w:r w:rsidRPr="00285AB4">
              <w:rPr>
                <w:sz w:val="20"/>
                <w:lang w:val="en-US" w:eastAsia="de-DE"/>
              </w:rPr>
              <w:br/>
              <w:t>30.0% (n=6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C01816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&lt; 20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20CEDA0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080DDF51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0507A06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n-opioid</w:t>
            </w:r>
          </w:p>
          <w:p w14:paraId="10A1215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108856C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5976D4A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EC9173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51 (72.0)</w:t>
            </w:r>
          </w:p>
          <w:p w14:paraId="438D295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75 (28.0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1977F8E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A955B6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7% (n=98)</w:t>
            </w:r>
            <w:r w:rsidRPr="00285AB4">
              <w:rPr>
                <w:sz w:val="20"/>
                <w:lang w:val="en-US" w:eastAsia="de-DE"/>
              </w:rPr>
              <w:br/>
              <w:t>22.3% (n=39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EE0B7A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880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4DF1E90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485218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1263570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3 (0.68 – 1.57)</w:t>
            </w:r>
          </w:p>
        </w:tc>
      </w:tr>
      <w:tr w:rsidR="00285AB4" w:rsidRPr="00285AB4" w14:paraId="26C31604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173CD60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Metamizol</w:t>
            </w:r>
            <w:proofErr w:type="spellEnd"/>
          </w:p>
          <w:p w14:paraId="13EACB5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3186ABE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167EAA9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462661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59 (73.3)</w:t>
            </w:r>
          </w:p>
          <w:p w14:paraId="1DF3BCB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67 (26.7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2A9BF7C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C7D365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2.2% (n=102)</w:t>
            </w:r>
          </w:p>
          <w:p w14:paraId="2A9B093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0% (n=35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18BD59C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735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3328DB4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170823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1441436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93 (0.60 – 1.43)</w:t>
            </w:r>
          </w:p>
        </w:tc>
      </w:tr>
      <w:tr w:rsidR="00285AB4" w:rsidRPr="00285AB4" w14:paraId="34E071B8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2530644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Metamizol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mg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</w:p>
        </w:tc>
        <w:tc>
          <w:tcPr>
            <w:tcW w:w="1715" w:type="dxa"/>
            <w:shd w:val="clear" w:color="auto" w:fill="auto"/>
          </w:tcPr>
          <w:p w14:paraId="4C82F26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00 (.00-20.00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569AE6C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0F9486C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790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500397B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.99 (0.95 – 1.04)</w:t>
            </w:r>
          </w:p>
        </w:tc>
      </w:tr>
      <w:tr w:rsidR="00285AB4" w:rsidRPr="00285AB4" w14:paraId="1FBC89D5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21776DB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Neodolpasse</w:t>
            </w:r>
            <w:proofErr w:type="spellEnd"/>
          </w:p>
          <w:p w14:paraId="7DB814E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1A081BC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441E33A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5B0546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19 (98.9)</w:t>
            </w:r>
          </w:p>
          <w:p w14:paraId="68A2B8E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7 (1.1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459B51D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29EED6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5% (n=133)</w:t>
            </w:r>
          </w:p>
          <w:p w14:paraId="560796B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=4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7C2E9B36" w14:textId="77777777" w:rsidR="00285AB4" w:rsidRPr="00285AB4" w:rsidRDefault="00285AB4" w:rsidP="00285AB4">
            <w:pPr>
              <w:spacing w:before="0" w:after="200" w:line="276" w:lineRule="auto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&lt; 20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23055C8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26ABF404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1F00667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Buscopan</w:t>
            </w:r>
            <w:proofErr w:type="spellEnd"/>
          </w:p>
          <w:p w14:paraId="6D6835B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51E11CF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44223DF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0B0636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24 (99.7)</w:t>
            </w:r>
          </w:p>
          <w:p w14:paraId="39E2607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 (0.3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3C9BFE1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770778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8% (n=136)</w:t>
            </w:r>
          </w:p>
          <w:p w14:paraId="40A72DF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=1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89B637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&lt; 20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2C43233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51DC03B8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2DBD05E9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Co-analgesics</w:t>
            </w:r>
          </w:p>
          <w:p w14:paraId="479887E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41A33F2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2EB9990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130525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21 (83.2)</w:t>
            </w:r>
          </w:p>
          <w:p w14:paraId="55D2F72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05 (16.8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19601AB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6EE856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0.2% (n=105)</w:t>
            </w:r>
            <w:r w:rsidRPr="00285AB4">
              <w:rPr>
                <w:sz w:val="20"/>
                <w:lang w:val="en-US" w:eastAsia="de-DE"/>
              </w:rPr>
              <w:br/>
              <w:t>30.5% (n=32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780717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21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758EEE0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74D602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3E6F60A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74 (1.09 – 2.77)</w:t>
            </w:r>
          </w:p>
        </w:tc>
      </w:tr>
      <w:tr w:rsidR="00285AB4" w:rsidRPr="00285AB4" w14:paraId="4B2EB93A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008778E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Catapresan</w:t>
            </w:r>
            <w:proofErr w:type="spellEnd"/>
          </w:p>
          <w:p w14:paraId="6835B4D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6F68940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1A03744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190E0B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22 (83.4)</w:t>
            </w:r>
          </w:p>
          <w:p w14:paraId="7E09E8A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04 (16.6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5D2E570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5CCBE9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0.3% (n=106)</w:t>
            </w:r>
          </w:p>
          <w:p w14:paraId="2AB7AE8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9.8% (n=31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63AF091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</w:t>
            </w:r>
            <w:r w:rsidRPr="00285AB4">
              <w:rPr>
                <w:b/>
                <w:sz w:val="20"/>
                <w:lang w:val="en-US" w:eastAsia="de-DE"/>
              </w:rPr>
              <w:t>034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4CFCC35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7DE065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3BA52FF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67 (1.04 – 2.67)</w:t>
            </w:r>
          </w:p>
        </w:tc>
      </w:tr>
      <w:tr w:rsidR="00285AB4" w:rsidRPr="00285AB4" w14:paraId="35B24424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5A84C86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Catapresan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µg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</w:p>
        </w:tc>
        <w:tc>
          <w:tcPr>
            <w:tcW w:w="1715" w:type="dxa"/>
            <w:shd w:val="clear" w:color="auto" w:fill="auto"/>
          </w:tcPr>
          <w:p w14:paraId="3307F0B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00 (.00-2.88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52A9FD7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5E6D6A1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108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268ACB9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34 (0.94 – 1.90)</w:t>
            </w:r>
          </w:p>
        </w:tc>
      </w:tr>
      <w:tr w:rsidR="00285AB4" w:rsidRPr="00285AB4" w14:paraId="0ED926FB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12ECE77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Ketanest</w:t>
            </w:r>
            <w:proofErr w:type="spellEnd"/>
          </w:p>
          <w:p w14:paraId="257826D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0D767D1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15AAA32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E42761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18 (98.7)</w:t>
            </w:r>
          </w:p>
          <w:p w14:paraId="66B96FE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8 (1.3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7305D98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278467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4% (n=132)</w:t>
            </w:r>
          </w:p>
          <w:p w14:paraId="1B337B3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=6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10B248F" w14:textId="77777777" w:rsidR="00285AB4" w:rsidRPr="00285AB4" w:rsidRDefault="00285AB4" w:rsidP="00285AB4">
            <w:pPr>
              <w:spacing w:before="0" w:after="200" w:line="276" w:lineRule="auto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&lt; 20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4386362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7E0542D0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3BB91B5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Ondansetron</w:t>
            </w:r>
          </w:p>
          <w:p w14:paraId="475B90C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1ECD316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40EC13F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BC7516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14 (98.1)</w:t>
            </w:r>
          </w:p>
          <w:p w14:paraId="688BF39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2 (1.9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5C0C4FF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F641FA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0.4% (n=125)</w:t>
            </w:r>
          </w:p>
          <w:p w14:paraId="1F1F259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00.0% (n=12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08F28048" w14:textId="77777777" w:rsidR="00285AB4" w:rsidRPr="00285AB4" w:rsidRDefault="00285AB4" w:rsidP="00285AB4">
            <w:pPr>
              <w:spacing w:before="0" w:after="200" w:line="276" w:lineRule="auto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 &lt; 20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5A2FFCE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6A290FD5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2AE1282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Total liquid ml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</w:p>
        </w:tc>
        <w:tc>
          <w:tcPr>
            <w:tcW w:w="1715" w:type="dxa"/>
            <w:shd w:val="clear" w:color="auto" w:fill="auto"/>
          </w:tcPr>
          <w:p w14:paraId="1ACE9DD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.45(.00-127.71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0389042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3A7088C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573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0A3D3BB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1 (0.98 – 1.03)</w:t>
            </w:r>
          </w:p>
        </w:tc>
      </w:tr>
      <w:tr w:rsidR="00285AB4" w:rsidRPr="00285AB4" w14:paraId="550D2CB4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4451403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Total amount of </w:t>
            </w:r>
            <w:proofErr w:type="spellStart"/>
            <w:r w:rsidRPr="00285AB4">
              <w:rPr>
                <w:sz w:val="20"/>
                <w:lang w:val="en-US" w:eastAsia="de-DE"/>
              </w:rPr>
              <w:t>Piritramide</w:t>
            </w:r>
            <w:proofErr w:type="spellEnd"/>
            <w:r w:rsidRPr="00285AB4">
              <w:rPr>
                <w:sz w:val="20"/>
                <w:lang w:val="en-US" w:eastAsia="de-DE"/>
              </w:rPr>
              <w:t xml:space="preserve"> </w:t>
            </w:r>
            <w:proofErr w:type="spellStart"/>
            <w:r w:rsidRPr="00285AB4">
              <w:rPr>
                <w:sz w:val="20"/>
                <w:lang w:val="en-US" w:eastAsia="de-DE"/>
              </w:rPr>
              <w:t>Intraop</w:t>
            </w:r>
            <w:proofErr w:type="spellEnd"/>
            <w:r w:rsidRPr="00285AB4">
              <w:rPr>
                <w:sz w:val="20"/>
                <w:lang w:val="en-US" w:eastAsia="de-DE"/>
              </w:rPr>
              <w:t>. + recovery room</w:t>
            </w:r>
          </w:p>
          <w:p w14:paraId="7C1A202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 xml:space="preserve">mg/ </w:t>
            </w:r>
            <w:proofErr w:type="spellStart"/>
            <w:r w:rsidRPr="00285AB4">
              <w:rPr>
                <w:sz w:val="20"/>
                <w:lang w:val="en-US" w:eastAsia="de-DE"/>
              </w:rPr>
              <w:t>kgBW</w:t>
            </w:r>
            <w:proofErr w:type="spellEnd"/>
          </w:p>
        </w:tc>
        <w:tc>
          <w:tcPr>
            <w:tcW w:w="1715" w:type="dxa"/>
            <w:shd w:val="clear" w:color="auto" w:fill="auto"/>
          </w:tcPr>
          <w:p w14:paraId="11514B2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91.8 (0.0-374.3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76BC9A6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C7BC0E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72A417F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&lt;.001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1C3915F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008 (1.006 – 1.011)</w:t>
            </w:r>
          </w:p>
        </w:tc>
      </w:tr>
      <w:tr w:rsidR="00285AB4" w:rsidRPr="00285AB4" w14:paraId="1668BBAB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7578CC28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proofErr w:type="spellStart"/>
            <w:r w:rsidRPr="00285AB4">
              <w:rPr>
                <w:b/>
                <w:sz w:val="20"/>
                <w:lang w:val="en-US" w:eastAsia="de-DE"/>
              </w:rPr>
              <w:t>OP+Rec</w:t>
            </w:r>
            <w:proofErr w:type="spellEnd"/>
            <w:r w:rsidRPr="00285AB4">
              <w:rPr>
                <w:b/>
                <w:sz w:val="20"/>
                <w:lang w:val="en-US" w:eastAsia="de-DE"/>
              </w:rPr>
              <w:t xml:space="preserve"> Room</w:t>
            </w:r>
          </w:p>
        </w:tc>
        <w:tc>
          <w:tcPr>
            <w:tcW w:w="1715" w:type="dxa"/>
            <w:shd w:val="clear" w:color="auto" w:fill="auto"/>
          </w:tcPr>
          <w:p w14:paraId="363D016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1688" w:type="dxa"/>
            <w:gridSpan w:val="2"/>
            <w:shd w:val="clear" w:color="auto" w:fill="auto"/>
          </w:tcPr>
          <w:p w14:paraId="5D6BDBC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0DDA675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2130" w:type="dxa"/>
            <w:gridSpan w:val="2"/>
            <w:shd w:val="clear" w:color="auto" w:fill="auto"/>
          </w:tcPr>
          <w:p w14:paraId="0EBA26A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0C735E0B" w14:textId="77777777" w:rsidTr="00BF23CE">
        <w:trPr>
          <w:gridAfter w:val="1"/>
          <w:wAfter w:w="151" w:type="dxa"/>
          <w:trHeight w:val="404"/>
        </w:trPr>
        <w:tc>
          <w:tcPr>
            <w:tcW w:w="3261" w:type="dxa"/>
            <w:gridSpan w:val="2"/>
            <w:shd w:val="clear" w:color="auto" w:fill="auto"/>
          </w:tcPr>
          <w:p w14:paraId="4AF4460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administration of non-opioids</w:t>
            </w:r>
          </w:p>
          <w:p w14:paraId="182FF34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total of no non-opioids</w:t>
            </w:r>
          </w:p>
          <w:p w14:paraId="0295D2F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total of one non-opioids</w:t>
            </w:r>
          </w:p>
          <w:p w14:paraId="48CB79E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total of ≥ two non-opioids</w:t>
            </w:r>
          </w:p>
        </w:tc>
        <w:tc>
          <w:tcPr>
            <w:tcW w:w="1715" w:type="dxa"/>
            <w:shd w:val="clear" w:color="auto" w:fill="auto"/>
          </w:tcPr>
          <w:p w14:paraId="4110EF9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1C4155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72 (11.5)</w:t>
            </w:r>
          </w:p>
          <w:p w14:paraId="1A73D89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73 (75.6)</w:t>
            </w:r>
          </w:p>
          <w:p w14:paraId="6948E9D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81 (12.9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2D40379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3A1B58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8.1% (n=13)</w:t>
            </w:r>
          </w:p>
          <w:p w14:paraId="3DBE112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8% (n=103)</w:t>
            </w:r>
          </w:p>
          <w:p w14:paraId="3FA4CA7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5.9% (n=21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FF884D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500</w:t>
            </w:r>
          </w:p>
          <w:p w14:paraId="6C0CC96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41974F1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473</w:t>
            </w:r>
          </w:p>
          <w:p w14:paraId="64C1AA6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245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74B2053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6C7F98E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7619A21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26 (0.67 – 2.39)</w:t>
            </w:r>
          </w:p>
          <w:p w14:paraId="506D4EC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59 (0.73 – 3.46)</w:t>
            </w:r>
          </w:p>
        </w:tc>
      </w:tr>
      <w:tr w:rsidR="00285AB4" w:rsidRPr="00285AB4" w14:paraId="6D090B4D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40EB7F3F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highlight w:val="red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On the WARD</w:t>
            </w:r>
          </w:p>
        </w:tc>
        <w:tc>
          <w:tcPr>
            <w:tcW w:w="1715" w:type="dxa"/>
            <w:shd w:val="clear" w:color="auto" w:fill="auto"/>
          </w:tcPr>
          <w:p w14:paraId="257D770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1688" w:type="dxa"/>
            <w:gridSpan w:val="2"/>
            <w:shd w:val="clear" w:color="auto" w:fill="auto"/>
          </w:tcPr>
          <w:p w14:paraId="594BBA3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4933505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2130" w:type="dxa"/>
            <w:gridSpan w:val="2"/>
            <w:shd w:val="clear" w:color="auto" w:fill="auto"/>
          </w:tcPr>
          <w:p w14:paraId="509E896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47253ECD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0F038A9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proofErr w:type="spellStart"/>
            <w:r w:rsidRPr="00285AB4">
              <w:rPr>
                <w:sz w:val="20"/>
                <w:lang w:val="en-US" w:eastAsia="de-DE"/>
              </w:rPr>
              <w:t>Piritramide</w:t>
            </w:r>
            <w:proofErr w:type="spellEnd"/>
          </w:p>
          <w:p w14:paraId="15E8F2B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24B415D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2BB7D91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71103D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01 (96)</w:t>
            </w:r>
          </w:p>
          <w:p w14:paraId="72CDA59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5 (4.0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5657C66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0062A71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&lt;.001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63B1297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E90D41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3524282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.17 (1.86 – 9.36)</w:t>
            </w:r>
          </w:p>
        </w:tc>
      </w:tr>
      <w:tr w:rsidR="00285AB4" w:rsidRPr="00285AB4" w14:paraId="611DAC87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7AE7281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Pain</w:t>
            </w:r>
          </w:p>
        </w:tc>
        <w:tc>
          <w:tcPr>
            <w:tcW w:w="1715" w:type="dxa"/>
            <w:shd w:val="clear" w:color="auto" w:fill="auto"/>
          </w:tcPr>
          <w:p w14:paraId="10FB0B7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1688" w:type="dxa"/>
            <w:gridSpan w:val="2"/>
            <w:shd w:val="clear" w:color="auto" w:fill="auto"/>
          </w:tcPr>
          <w:p w14:paraId="09F2FAB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49882FD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2130" w:type="dxa"/>
            <w:gridSpan w:val="2"/>
            <w:shd w:val="clear" w:color="auto" w:fill="auto"/>
          </w:tcPr>
          <w:p w14:paraId="089F44C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001A23EF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4A70A00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Day of surgery</w:t>
            </w:r>
          </w:p>
          <w:p w14:paraId="5DB7A5A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</w:t>
            </w:r>
          </w:p>
          <w:p w14:paraId="695AB63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-3</w:t>
            </w:r>
          </w:p>
          <w:p w14:paraId="580DE8F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-10</w:t>
            </w:r>
          </w:p>
        </w:tc>
        <w:tc>
          <w:tcPr>
            <w:tcW w:w="1715" w:type="dxa"/>
            <w:shd w:val="clear" w:color="auto" w:fill="auto"/>
          </w:tcPr>
          <w:p w14:paraId="28AF75B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6E44D95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30 (52.8)</w:t>
            </w:r>
          </w:p>
          <w:p w14:paraId="62526D8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5 (34.4)</w:t>
            </w:r>
          </w:p>
          <w:p w14:paraId="0F40407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80 (12.8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2EF6C59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C0704F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8.2% (n = 60)</w:t>
            </w:r>
          </w:p>
          <w:p w14:paraId="4455C8F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.4% (n = 46)</w:t>
            </w:r>
          </w:p>
          <w:p w14:paraId="2A0BEB7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8.8% (n = 31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65553D4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&lt;.001</w:t>
            </w:r>
          </w:p>
          <w:p w14:paraId="327DC1C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1D80FB3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355</w:t>
            </w:r>
          </w:p>
          <w:p w14:paraId="78323EB9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&lt;.001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3A9D45E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E9085B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4966978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23 (0.80 – 1.88)</w:t>
            </w:r>
          </w:p>
          <w:p w14:paraId="7FD0961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.85 (1.68 – 4.84)</w:t>
            </w:r>
          </w:p>
        </w:tc>
      </w:tr>
      <w:tr w:rsidR="00285AB4" w:rsidRPr="00285AB4" w14:paraId="338F41AA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05E130D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n opioid</w:t>
            </w:r>
          </w:p>
        </w:tc>
        <w:tc>
          <w:tcPr>
            <w:tcW w:w="1715" w:type="dxa"/>
            <w:shd w:val="clear" w:color="auto" w:fill="auto"/>
          </w:tcPr>
          <w:p w14:paraId="2B1A5CC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1688" w:type="dxa"/>
            <w:gridSpan w:val="2"/>
            <w:shd w:val="clear" w:color="auto" w:fill="auto"/>
          </w:tcPr>
          <w:p w14:paraId="2D651B0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1ACA0CE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2130" w:type="dxa"/>
            <w:gridSpan w:val="2"/>
            <w:shd w:val="clear" w:color="auto" w:fill="auto"/>
          </w:tcPr>
          <w:p w14:paraId="545DF51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590566B1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19D6E6A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lastRenderedPageBreak/>
              <w:t>Day of surgery</w:t>
            </w:r>
          </w:p>
          <w:p w14:paraId="645AA07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03CA668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06CCCBA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9AC668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42 (54.6)</w:t>
            </w:r>
          </w:p>
          <w:p w14:paraId="65E64C1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84 (45.4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4F0202B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B2F2A0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0.5% (n = 70)</w:t>
            </w:r>
          </w:p>
          <w:p w14:paraId="7B6D336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3.6% (n = 67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275ABC5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347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5EF8CE4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A0EE7E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78E3DF9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20 (0.82 – 1.75)</w:t>
            </w:r>
          </w:p>
        </w:tc>
      </w:tr>
      <w:tr w:rsidR="00285AB4" w:rsidRPr="00285AB4" w14:paraId="5F147F35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3F416F0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Medication on demand</w:t>
            </w:r>
          </w:p>
        </w:tc>
        <w:tc>
          <w:tcPr>
            <w:tcW w:w="1715" w:type="dxa"/>
            <w:shd w:val="clear" w:color="auto" w:fill="auto"/>
          </w:tcPr>
          <w:p w14:paraId="4C4DAB3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1688" w:type="dxa"/>
            <w:gridSpan w:val="2"/>
            <w:shd w:val="clear" w:color="auto" w:fill="auto"/>
          </w:tcPr>
          <w:p w14:paraId="5AAD91D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4FC044B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2130" w:type="dxa"/>
            <w:gridSpan w:val="2"/>
            <w:shd w:val="clear" w:color="auto" w:fill="auto"/>
          </w:tcPr>
          <w:p w14:paraId="1E19CE8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29494617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30610B9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Day of surgery</w:t>
            </w:r>
          </w:p>
          <w:p w14:paraId="16076D7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35FE2EA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735011F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61CDCFA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75 (91.9)</w:t>
            </w:r>
          </w:p>
          <w:p w14:paraId="2FA4FA7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1 (  8.1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6728655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3C3AAF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0.2% (n=116)</w:t>
            </w:r>
          </w:p>
          <w:p w14:paraId="5482BE1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1.2% (n=21)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36C2611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&lt;.001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5A12FA0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250DEBF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2222BA1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.77 (1.53 – 5.02)</w:t>
            </w:r>
          </w:p>
        </w:tc>
      </w:tr>
      <w:tr w:rsidR="00285AB4" w:rsidRPr="00285AB4" w14:paraId="054CF1CA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7B12BC5D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Survey questions:</w:t>
            </w:r>
          </w:p>
        </w:tc>
        <w:tc>
          <w:tcPr>
            <w:tcW w:w="1715" w:type="dxa"/>
            <w:shd w:val="clear" w:color="auto" w:fill="auto"/>
          </w:tcPr>
          <w:p w14:paraId="18D13E1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1688" w:type="dxa"/>
            <w:gridSpan w:val="2"/>
            <w:shd w:val="clear" w:color="auto" w:fill="auto"/>
          </w:tcPr>
          <w:p w14:paraId="2E47A70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0DDFE45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2130" w:type="dxa"/>
            <w:gridSpan w:val="2"/>
            <w:shd w:val="clear" w:color="auto" w:fill="auto"/>
          </w:tcPr>
          <w:p w14:paraId="61473F1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</w:tr>
      <w:tr w:rsidR="00285AB4" w:rsidRPr="00285AB4" w14:paraId="05A84D27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73E472F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Were you thirsty?</w:t>
            </w:r>
          </w:p>
          <w:p w14:paraId="1E1BBB3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28E8D65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0772858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F79EE1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08 (34.2)</w:t>
            </w:r>
          </w:p>
          <w:p w14:paraId="13B035A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00 (65.8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6A07628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385C59A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069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49E7DF0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F64632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293C341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48 (0.97 – 2.26)</w:t>
            </w:r>
          </w:p>
        </w:tc>
      </w:tr>
      <w:tr w:rsidR="00285AB4" w:rsidRPr="00285AB4" w14:paraId="2965E9C4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24A4740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Was your mouth dry?</w:t>
            </w:r>
          </w:p>
          <w:p w14:paraId="54035C5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1FF9AFB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48D62DC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BA8387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87 (32.7)</w:t>
            </w:r>
          </w:p>
          <w:p w14:paraId="5F8BE88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385 (67.3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15646A1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48460503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15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413B211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470BFB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4477222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.74 (1.11 – 2.73)</w:t>
            </w:r>
          </w:p>
        </w:tc>
      </w:tr>
      <w:tr w:rsidR="00285AB4" w:rsidRPr="00285AB4" w14:paraId="222683AB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45C5D58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Would you have liked to receive more pain medication?</w:t>
            </w:r>
          </w:p>
          <w:p w14:paraId="519C6C6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o</w:t>
            </w:r>
          </w:p>
          <w:p w14:paraId="78F7DAF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Yes</w:t>
            </w:r>
          </w:p>
        </w:tc>
        <w:tc>
          <w:tcPr>
            <w:tcW w:w="1715" w:type="dxa"/>
            <w:shd w:val="clear" w:color="auto" w:fill="auto"/>
          </w:tcPr>
          <w:p w14:paraId="579872B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E751AC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D908D9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97 (88.6)</w:t>
            </w:r>
          </w:p>
          <w:p w14:paraId="6D94E97E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64 (11.4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04CE687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7D8B0B20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&lt;.001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5A36BFA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0163AC1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67CE6F5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7592F74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.86 (1.66 – 4.94)</w:t>
            </w:r>
          </w:p>
        </w:tc>
      </w:tr>
      <w:tr w:rsidR="00285AB4" w:rsidRPr="00285AB4" w14:paraId="78B06F18" w14:textId="77777777" w:rsidTr="00BF23CE">
        <w:trPr>
          <w:gridAfter w:val="1"/>
          <w:wAfter w:w="151" w:type="dxa"/>
          <w:trHeight w:val="20"/>
        </w:trPr>
        <w:tc>
          <w:tcPr>
            <w:tcW w:w="3261" w:type="dxa"/>
            <w:gridSpan w:val="2"/>
            <w:shd w:val="clear" w:color="auto" w:fill="auto"/>
          </w:tcPr>
          <w:p w14:paraId="3A95F53D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Did you have pain outside of the surgical area?</w:t>
            </w:r>
          </w:p>
          <w:p w14:paraId="25EDEEE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How severe was it?</w:t>
            </w:r>
          </w:p>
          <w:p w14:paraId="33F2707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</w:t>
            </w:r>
          </w:p>
          <w:p w14:paraId="76D1D56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-3</w:t>
            </w:r>
          </w:p>
          <w:p w14:paraId="6AF3DB0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&gt;4</w:t>
            </w:r>
          </w:p>
        </w:tc>
        <w:tc>
          <w:tcPr>
            <w:tcW w:w="1715" w:type="dxa"/>
            <w:shd w:val="clear" w:color="auto" w:fill="auto"/>
          </w:tcPr>
          <w:p w14:paraId="28259D7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615B711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A1CD7C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99 (83.9)</w:t>
            </w:r>
          </w:p>
          <w:p w14:paraId="4F8F980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5  ( 9.1)</w:t>
            </w:r>
          </w:p>
          <w:p w14:paraId="52C84C76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41  (7.0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692A37B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13A92494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01</w:t>
            </w:r>
          </w:p>
          <w:p w14:paraId="5AED103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5393EEA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6D36C931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13</w:t>
            </w:r>
          </w:p>
          <w:p w14:paraId="69D13ECE" w14:textId="77777777" w:rsidR="00285AB4" w:rsidRPr="00285AB4" w:rsidRDefault="00285AB4" w:rsidP="00285AB4">
            <w:pPr>
              <w:spacing w:before="0" w:after="0"/>
              <w:jc w:val="center"/>
              <w:rPr>
                <w:b/>
                <w:sz w:val="20"/>
                <w:lang w:val="en-US" w:eastAsia="de-DE"/>
              </w:rPr>
            </w:pPr>
            <w:r w:rsidRPr="00285AB4">
              <w:rPr>
                <w:b/>
                <w:sz w:val="20"/>
                <w:lang w:val="en-US" w:eastAsia="de-DE"/>
              </w:rPr>
              <w:t>.002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1B635528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4CC69DB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A9D92E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0A1999D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.15 (1.17 – 3.95)</w:t>
            </w:r>
          </w:p>
          <w:p w14:paraId="132E77A3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.83 (1.45 – 5.52)</w:t>
            </w:r>
          </w:p>
        </w:tc>
      </w:tr>
      <w:tr w:rsidR="00285AB4" w:rsidRPr="00285AB4" w14:paraId="2C044C4C" w14:textId="77777777" w:rsidTr="00BF23CE">
        <w:trPr>
          <w:gridAfter w:val="1"/>
          <w:wAfter w:w="151" w:type="dxa"/>
          <w:trHeight w:val="77"/>
        </w:trPr>
        <w:tc>
          <w:tcPr>
            <w:tcW w:w="3261" w:type="dxa"/>
            <w:gridSpan w:val="2"/>
            <w:shd w:val="clear" w:color="auto" w:fill="auto"/>
          </w:tcPr>
          <w:p w14:paraId="23A2E57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Out of this group:</w:t>
            </w:r>
          </w:p>
          <w:p w14:paraId="3B4A599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n=39 had abdominal pain:</w:t>
            </w:r>
          </w:p>
          <w:p w14:paraId="2E5C527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0</w:t>
            </w:r>
          </w:p>
          <w:p w14:paraId="26D3AFAA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1-3</w:t>
            </w:r>
          </w:p>
          <w:p w14:paraId="2206D4D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&gt;4</w:t>
            </w:r>
          </w:p>
        </w:tc>
        <w:tc>
          <w:tcPr>
            <w:tcW w:w="1715" w:type="dxa"/>
            <w:shd w:val="clear" w:color="auto" w:fill="auto"/>
          </w:tcPr>
          <w:p w14:paraId="7B200BE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77587EB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2EC048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1 (53.8)</w:t>
            </w:r>
          </w:p>
          <w:p w14:paraId="0376BE2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9 (23.1)</w:t>
            </w:r>
          </w:p>
          <w:p w14:paraId="7D69DBD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9 (23.1)</w:t>
            </w:r>
          </w:p>
        </w:tc>
        <w:tc>
          <w:tcPr>
            <w:tcW w:w="1688" w:type="dxa"/>
            <w:gridSpan w:val="2"/>
            <w:shd w:val="clear" w:color="auto" w:fill="auto"/>
          </w:tcPr>
          <w:p w14:paraId="6122F894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14:paraId="15A7382F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166</w:t>
            </w:r>
          </w:p>
          <w:p w14:paraId="4B23249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1E3E78B7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5DA9B422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402</w:t>
            </w:r>
          </w:p>
          <w:p w14:paraId="52706A4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.060</w:t>
            </w:r>
          </w:p>
        </w:tc>
        <w:tc>
          <w:tcPr>
            <w:tcW w:w="2130" w:type="dxa"/>
            <w:gridSpan w:val="2"/>
            <w:shd w:val="clear" w:color="auto" w:fill="auto"/>
          </w:tcPr>
          <w:p w14:paraId="3DA9C4D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34F0410C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</w:p>
          <w:p w14:paraId="7FFC28E5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Ref.</w:t>
            </w:r>
          </w:p>
          <w:p w14:paraId="07B9DA99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2.00 (0.40 – 10.11)</w:t>
            </w:r>
          </w:p>
          <w:p w14:paraId="0003C760" w14:textId="77777777" w:rsidR="00285AB4" w:rsidRPr="00285AB4" w:rsidRDefault="00285AB4" w:rsidP="00285AB4">
            <w:pPr>
              <w:spacing w:before="0" w:after="0"/>
              <w:jc w:val="center"/>
              <w:rPr>
                <w:sz w:val="20"/>
                <w:lang w:val="en-US" w:eastAsia="de-DE"/>
              </w:rPr>
            </w:pPr>
            <w:r w:rsidRPr="00285AB4">
              <w:rPr>
                <w:sz w:val="20"/>
                <w:lang w:val="en-US" w:eastAsia="de-DE"/>
              </w:rPr>
              <w:t>5.00 (0.93 – 26.79)</w:t>
            </w:r>
          </w:p>
        </w:tc>
      </w:tr>
    </w:tbl>
    <w:p w14:paraId="3BEFCFB6" w14:textId="77777777" w:rsidR="00285AB4" w:rsidRPr="00285AB4" w:rsidRDefault="00285AB4" w:rsidP="00285AB4">
      <w:pPr>
        <w:spacing w:before="0" w:after="0"/>
        <w:rPr>
          <w:rFonts w:eastAsia="Times New Roman" w:cs="Times New Roman"/>
          <w:szCs w:val="24"/>
          <w:lang w:val="en-GB"/>
        </w:rPr>
      </w:pPr>
    </w:p>
    <w:p w14:paraId="7A004115" w14:textId="77777777" w:rsidR="00285AB4" w:rsidRPr="00285AB4" w:rsidRDefault="00285AB4" w:rsidP="00285AB4">
      <w:pPr>
        <w:spacing w:before="0" w:after="0"/>
        <w:rPr>
          <w:rFonts w:eastAsia="Times New Roman" w:cs="Times New Roman"/>
          <w:szCs w:val="24"/>
          <w:lang w:val="en-GB"/>
        </w:rPr>
      </w:pPr>
    </w:p>
    <w:p w14:paraId="37EE8ED5" w14:textId="77777777" w:rsidR="00285AB4" w:rsidRPr="002B4A57" w:rsidRDefault="00285AB4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96ACB8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23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96ACB8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23CE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B99C67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23C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B99C67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23C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5AB4"/>
    <w:rsid w:val="002868E2"/>
    <w:rsid w:val="002869C3"/>
    <w:rsid w:val="002936E4"/>
    <w:rsid w:val="002A3BA6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F23C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Light1">
    <w:name w:val="Table Grid Light1"/>
    <w:basedOn w:val="NormaleTabelle"/>
    <w:uiPriority w:val="40"/>
    <w:rsid w:val="00285A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285AB4"/>
  </w:style>
  <w:style w:type="character" w:styleId="HTMLTastatur">
    <w:name w:val="HTML Keyboard"/>
    <w:basedOn w:val="Absatz-Standardschriftart"/>
    <w:rsid w:val="00285AB4"/>
    <w:rPr>
      <w:rFonts w:ascii="Courier New" w:hAnsi="Courier New"/>
      <w:sz w:val="20"/>
      <w:szCs w:val="20"/>
    </w:rPr>
  </w:style>
  <w:style w:type="character" w:styleId="Seitenzahl">
    <w:name w:val="page number"/>
    <w:basedOn w:val="Absatz-Standardschriftart"/>
    <w:rsid w:val="00285AB4"/>
  </w:style>
  <w:style w:type="paragraph" w:styleId="Textkrper-Zeileneinzug">
    <w:name w:val="Body Text Indent"/>
    <w:basedOn w:val="Standard"/>
    <w:link w:val="Textkrper-ZeileneinzugZchn"/>
    <w:rsid w:val="00285AB4"/>
    <w:pPr>
      <w:spacing w:before="0" w:after="0"/>
      <w:ind w:left="720"/>
    </w:pPr>
    <w:rPr>
      <w:rFonts w:eastAsia="Times New Roman" w:cs="Times New Roman"/>
      <w:szCs w:val="24"/>
      <w:lang w:val="en-GB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285AB4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Absatz-Standardschriftart"/>
    <w:rsid w:val="00285AB4"/>
    <w:rPr>
      <w:rFonts w:ascii="Times New Roman" w:hAnsi="Times New Roman" w:cs="Times New Roman" w:hint="default"/>
    </w:rPr>
  </w:style>
  <w:style w:type="paragraph" w:customStyle="1" w:styleId="justify">
    <w:name w:val="justify"/>
    <w:basedOn w:val="Standard"/>
    <w:rsid w:val="00285AB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Absatz-Standardschriftart"/>
    <w:rsid w:val="00285AB4"/>
  </w:style>
  <w:style w:type="paragraph" w:customStyle="1" w:styleId="Default">
    <w:name w:val="Default"/>
    <w:rsid w:val="00285AB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table" w:customStyle="1" w:styleId="Tabellenraster1">
    <w:name w:val="Tabellenraster1"/>
    <w:basedOn w:val="NormaleTabelle"/>
    <w:next w:val="Tabellenraster"/>
    <w:uiPriority w:val="59"/>
    <w:rsid w:val="00285AB4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1">
    <w:name w:val="Table Grid Light11"/>
    <w:basedOn w:val="NormaleTabelle"/>
    <w:uiPriority w:val="40"/>
    <w:rsid w:val="00285AB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de-AT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authors-list-item">
    <w:name w:val="authors-list-item"/>
    <w:basedOn w:val="Absatz-Standardschriftart"/>
    <w:rsid w:val="00285AB4"/>
  </w:style>
  <w:style w:type="character" w:customStyle="1" w:styleId="author-sup-separator">
    <w:name w:val="author-sup-separator"/>
    <w:basedOn w:val="Absatz-Standardschriftart"/>
    <w:rsid w:val="00285AB4"/>
  </w:style>
  <w:style w:type="character" w:customStyle="1" w:styleId="comma">
    <w:name w:val="comma"/>
    <w:basedOn w:val="Absatz-Standardschriftart"/>
    <w:rsid w:val="00285AB4"/>
  </w:style>
  <w:style w:type="character" w:customStyle="1" w:styleId="citation-doi">
    <w:name w:val="citation-doi"/>
    <w:basedOn w:val="Absatz-Standardschriftart"/>
    <w:rsid w:val="00285AB4"/>
  </w:style>
  <w:style w:type="character" w:customStyle="1" w:styleId="secondary-date">
    <w:name w:val="secondary-date"/>
    <w:basedOn w:val="Absatz-Standardschriftart"/>
    <w:rsid w:val="00285AB4"/>
  </w:style>
  <w:style w:type="character" w:customStyle="1" w:styleId="period">
    <w:name w:val="period"/>
    <w:basedOn w:val="Absatz-Standardschriftart"/>
    <w:rsid w:val="00285AB4"/>
  </w:style>
  <w:style w:type="character" w:customStyle="1" w:styleId="cit">
    <w:name w:val="cit"/>
    <w:basedOn w:val="Absatz-Standardschriftart"/>
    <w:rsid w:val="00285AB4"/>
  </w:style>
  <w:style w:type="character" w:customStyle="1" w:styleId="Titel1">
    <w:name w:val="Titel1"/>
    <w:basedOn w:val="Absatz-Standardschriftart"/>
    <w:rsid w:val="00285AB4"/>
  </w:style>
  <w:style w:type="character" w:customStyle="1" w:styleId="id-label">
    <w:name w:val="id-label"/>
    <w:basedOn w:val="Absatz-Standardschriftart"/>
    <w:rsid w:val="00285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purl.org/dc/elements/1.1/"/>
    <ds:schemaRef ds:uri="http://schemas.microsoft.com/office/2006/metadata/properties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746DC807-DB05-4370-88FB-93EEA121A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8</Pages>
  <Words>1547</Words>
  <Characters>9750</Characters>
  <Application>Microsoft Office Word</Application>
  <DocSecurity>0</DocSecurity>
  <Lines>81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vian Alexander, Mag.</cp:lastModifiedBy>
  <cp:revision>4</cp:revision>
  <cp:lastPrinted>2013-10-03T12:51:00Z</cp:lastPrinted>
  <dcterms:created xsi:type="dcterms:W3CDTF">2023-06-11T12:05:00Z</dcterms:created>
  <dcterms:modified xsi:type="dcterms:W3CDTF">2023-09-28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